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0E032" w14:textId="37513B0B" w:rsidR="00F24C12" w:rsidRPr="006346CF" w:rsidRDefault="006346CF">
      <w:pPr>
        <w:rPr>
          <w:b/>
        </w:rPr>
      </w:pPr>
      <w:r w:rsidRPr="006346CF">
        <w:rPr>
          <w:b/>
        </w:rPr>
        <w:t xml:space="preserve">Supplementary file 1. </w:t>
      </w:r>
      <w:r w:rsidR="00500BF2" w:rsidRPr="006346CF">
        <w:rPr>
          <w:b/>
        </w:rPr>
        <w:t xml:space="preserve">Theory of Change </w:t>
      </w:r>
      <w:r w:rsidRPr="006346CF">
        <w:rPr>
          <w:b/>
        </w:rPr>
        <w:t>on the</w:t>
      </w:r>
      <w:r w:rsidR="00500BF2" w:rsidRPr="006346CF">
        <w:rPr>
          <w:b/>
        </w:rPr>
        <w:t xml:space="preserve"> implementation of </w:t>
      </w:r>
      <w:r w:rsidRPr="006346CF">
        <w:rPr>
          <w:b/>
        </w:rPr>
        <w:t>g</w:t>
      </w:r>
      <w:r w:rsidR="00500BF2" w:rsidRPr="006346CF">
        <w:rPr>
          <w:b/>
        </w:rPr>
        <w:t>roup Interpersonal Therapy for depressed People with HIV/AIDS</w:t>
      </w:r>
      <w:r w:rsidRPr="006346CF">
        <w:rPr>
          <w:b/>
        </w:rPr>
        <w:t>.</w:t>
      </w:r>
      <w:r w:rsidR="00500BF2" w:rsidRPr="006346CF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2119"/>
        <w:gridCol w:w="2369"/>
        <w:gridCol w:w="2150"/>
        <w:gridCol w:w="2209"/>
        <w:gridCol w:w="2116"/>
      </w:tblGrid>
      <w:tr w:rsidR="00C806EB" w:rsidRPr="00E1723B" w14:paraId="5DFFD3EF" w14:textId="77777777" w:rsidTr="00C806EB">
        <w:tc>
          <w:tcPr>
            <w:tcW w:w="2009" w:type="dxa"/>
            <w:vAlign w:val="center"/>
          </w:tcPr>
          <w:p w14:paraId="108592D8" w14:textId="77777777" w:rsidR="00C806EB" w:rsidRPr="00E1723B" w:rsidRDefault="00427EE7" w:rsidP="00C806EB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Problems </w:t>
            </w:r>
          </w:p>
        </w:tc>
        <w:tc>
          <w:tcPr>
            <w:tcW w:w="2144" w:type="dxa"/>
            <w:vAlign w:val="center"/>
          </w:tcPr>
          <w:p w14:paraId="6F5F102E" w14:textId="49985434" w:rsidR="00C806EB" w:rsidRPr="00E1723B" w:rsidRDefault="00780CB9" w:rsidP="00C806EB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Resources </w:t>
            </w:r>
          </w:p>
        </w:tc>
        <w:tc>
          <w:tcPr>
            <w:tcW w:w="2211" w:type="dxa"/>
            <w:vAlign w:val="center"/>
          </w:tcPr>
          <w:p w14:paraId="2CFC98E4" w14:textId="15CB5232" w:rsidR="00C806EB" w:rsidRPr="00E1723B" w:rsidRDefault="00780CB9" w:rsidP="00C806EB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Implementation</w:t>
            </w:r>
          </w:p>
        </w:tc>
        <w:tc>
          <w:tcPr>
            <w:tcW w:w="2188" w:type="dxa"/>
            <w:vAlign w:val="center"/>
          </w:tcPr>
          <w:p w14:paraId="7182371F" w14:textId="77777777" w:rsidR="00C806EB" w:rsidRPr="00E1723B" w:rsidRDefault="00C806EB" w:rsidP="00C806EB">
            <w:pPr>
              <w:jc w:val="center"/>
              <w:rPr>
                <w:b/>
                <w:sz w:val="32"/>
                <w:szCs w:val="32"/>
              </w:rPr>
            </w:pPr>
            <w:r w:rsidRPr="00E1723B">
              <w:rPr>
                <w:b/>
                <w:sz w:val="32"/>
                <w:szCs w:val="32"/>
              </w:rPr>
              <w:t>Outputs</w:t>
            </w:r>
          </w:p>
        </w:tc>
        <w:tc>
          <w:tcPr>
            <w:tcW w:w="2238" w:type="dxa"/>
            <w:vAlign w:val="center"/>
          </w:tcPr>
          <w:p w14:paraId="2B89875D" w14:textId="77777777" w:rsidR="00C806EB" w:rsidRPr="00E1723B" w:rsidRDefault="00C806EB" w:rsidP="00C806EB">
            <w:pPr>
              <w:jc w:val="center"/>
              <w:rPr>
                <w:b/>
                <w:sz w:val="32"/>
                <w:szCs w:val="32"/>
              </w:rPr>
            </w:pPr>
            <w:r w:rsidRPr="00E1723B">
              <w:rPr>
                <w:b/>
                <w:sz w:val="32"/>
                <w:szCs w:val="32"/>
              </w:rPr>
              <w:t>Outcomes</w:t>
            </w:r>
          </w:p>
        </w:tc>
        <w:tc>
          <w:tcPr>
            <w:tcW w:w="2160" w:type="dxa"/>
            <w:vAlign w:val="center"/>
          </w:tcPr>
          <w:p w14:paraId="561AD23A" w14:textId="77777777" w:rsidR="00C806EB" w:rsidRPr="00E1723B" w:rsidRDefault="00C806EB" w:rsidP="00C806EB">
            <w:pPr>
              <w:jc w:val="center"/>
              <w:rPr>
                <w:b/>
                <w:sz w:val="32"/>
                <w:szCs w:val="32"/>
              </w:rPr>
            </w:pPr>
            <w:r w:rsidRPr="00E1723B">
              <w:rPr>
                <w:b/>
                <w:sz w:val="32"/>
                <w:szCs w:val="32"/>
              </w:rPr>
              <w:t>Impact</w:t>
            </w:r>
          </w:p>
        </w:tc>
      </w:tr>
    </w:tbl>
    <w:p w14:paraId="3A726200" w14:textId="3F457D37" w:rsidR="00815C5D" w:rsidRDefault="00E565C6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9549C9" wp14:editId="0CC40E1D">
                <wp:simplePos x="0" y="0"/>
                <wp:positionH relativeFrom="column">
                  <wp:posOffset>1551482</wp:posOffset>
                </wp:positionH>
                <wp:positionV relativeFrom="paragraph">
                  <wp:posOffset>113478</wp:posOffset>
                </wp:positionV>
                <wp:extent cx="778864" cy="3975735"/>
                <wp:effectExtent l="0" t="0" r="8890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78864" cy="3975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BD2B50E" w14:textId="77777777" w:rsidR="00131201" w:rsidRDefault="00131201" w:rsidP="00AA293F">
                            <w:r>
                              <w:t>Meeting space</w:t>
                            </w:r>
                          </w:p>
                          <w:p w14:paraId="7D789B58" w14:textId="74AF1FC5" w:rsidR="00131201" w:rsidRDefault="00131201" w:rsidP="00AA293F">
                            <w:r>
                              <w:t>Trained t</w:t>
                            </w:r>
                            <w:r w:rsidR="00525B07">
                              <w:t>rainers</w:t>
                            </w:r>
                          </w:p>
                          <w:p w14:paraId="16EC8731" w14:textId="44F2F11D" w:rsidR="00131201" w:rsidRDefault="00525B07" w:rsidP="00AA293F">
                            <w:r>
                              <w:t>guidelines</w:t>
                            </w:r>
                          </w:p>
                          <w:p w14:paraId="44AFE477" w14:textId="5C5EEFDB" w:rsidR="00131201" w:rsidRDefault="00525B07" w:rsidP="00AA293F">
                            <w:r>
                              <w:t>audio-r</w:t>
                            </w:r>
                            <w:r w:rsidR="00131201">
                              <w:t>ecord</w:t>
                            </w:r>
                            <w:r>
                              <w:t>er</w:t>
                            </w:r>
                          </w:p>
                          <w:p w14:paraId="2ADC70F0" w14:textId="77777777" w:rsidR="00131201" w:rsidRDefault="00131201" w:rsidP="00AA293F">
                            <w:r>
                              <w:t>Motivated staff</w:t>
                            </w:r>
                          </w:p>
                          <w:p w14:paraId="65E57A81" w14:textId="22CF7144" w:rsidR="00131201" w:rsidRDefault="00E565C6" w:rsidP="00AA293F">
                            <w:r>
                              <w:t>Enabling culture</w:t>
                            </w:r>
                            <w:r w:rsidR="00131201">
                              <w:t xml:space="preserve"> </w:t>
                            </w:r>
                          </w:p>
                          <w:p w14:paraId="2F99A678" w14:textId="77777777" w:rsidR="00E619E0" w:rsidRDefault="00AA293F" w:rsidP="00AA293F"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9549C9" id="Rectangle 12" o:spid="_x0000_s1026" style="position:absolute;margin-left:122.15pt;margin-top:8.95pt;width:61.35pt;height:313.0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" fillcolor="window" strokecolor="windowText" strokeweight=".25pt">
                <v:textbox>
                  <w:txbxContent>
                    <w:p w14:paraId="1BD2B50E" w14:textId="77777777" w:rsidR="00131201" w:rsidRDefault="00131201" w:rsidP="00AA293F">
                      <w:r>
                        <w:t>Meeting space</w:t>
                      </w:r>
                    </w:p>
                    <w:p w14:paraId="7D789B58" w14:textId="74AF1FC5" w:rsidR="00131201" w:rsidRDefault="00131201" w:rsidP="00AA293F">
                      <w:r>
                        <w:t>Trained t</w:t>
                      </w:r>
                      <w:r w:rsidR="00525B07">
                        <w:t>rainers</w:t>
                      </w:r>
                    </w:p>
                    <w:p w14:paraId="16EC8731" w14:textId="44F2F11D" w:rsidR="00131201" w:rsidRDefault="00525B07" w:rsidP="00AA293F">
                      <w:r>
                        <w:t>guidelines</w:t>
                      </w:r>
                    </w:p>
                    <w:p w14:paraId="44AFE477" w14:textId="5C5EEFDB" w:rsidR="00131201" w:rsidRDefault="00525B07" w:rsidP="00AA293F">
                      <w:r>
                        <w:t>audio-r</w:t>
                      </w:r>
                      <w:r w:rsidR="00131201">
                        <w:t>ecord</w:t>
                      </w:r>
                      <w:r>
                        <w:t>er</w:t>
                      </w:r>
                    </w:p>
                    <w:p w14:paraId="2ADC70F0" w14:textId="77777777" w:rsidR="00131201" w:rsidRDefault="00131201" w:rsidP="00AA293F">
                      <w:r>
                        <w:t>Motivated staff</w:t>
                      </w:r>
                    </w:p>
                    <w:p w14:paraId="65E57A81" w14:textId="22CF7144" w:rsidR="00131201" w:rsidRDefault="00E565C6" w:rsidP="00AA293F">
                      <w:r>
                        <w:t>Enabling culture</w:t>
                      </w:r>
                      <w:r w:rsidR="00131201">
                        <w:t xml:space="preserve"> </w:t>
                      </w:r>
                    </w:p>
                    <w:p w14:paraId="2F99A678" w14:textId="77777777" w:rsidR="00E619E0" w:rsidRDefault="00AA293F" w:rsidP="00AA293F"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="00525B07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DE9627B" wp14:editId="333FB931">
                <wp:simplePos x="0" y="0"/>
                <wp:positionH relativeFrom="column">
                  <wp:posOffset>7495</wp:posOffset>
                </wp:positionH>
                <wp:positionV relativeFrom="paragraph">
                  <wp:posOffset>83497</wp:posOffset>
                </wp:positionV>
                <wp:extent cx="1200150" cy="2068643"/>
                <wp:effectExtent l="0" t="0" r="19050" b="14605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0150" cy="20686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33DC43" w14:textId="77777777" w:rsidR="00427EE7" w:rsidRDefault="00427EE7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>Depression</w:t>
                            </w:r>
                          </w:p>
                          <w:p w14:paraId="1A95ADA4" w14:textId="3B444CD1" w:rsidR="00427EE7" w:rsidRDefault="00427EE7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>Non-adherence</w:t>
                            </w:r>
                            <w:r w:rsidR="00D91C33">
                              <w:t xml:space="preserve"> to ART</w:t>
                            </w:r>
                          </w:p>
                          <w:p w14:paraId="7B332200" w14:textId="77777777" w:rsidR="00427EE7" w:rsidRDefault="00427EE7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>Poor QoL</w:t>
                            </w:r>
                          </w:p>
                          <w:p w14:paraId="73AC5E65" w14:textId="7AAC78CB" w:rsidR="00427EE7" w:rsidRDefault="00D91C33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Disability </w:t>
                            </w:r>
                          </w:p>
                          <w:p w14:paraId="36AE4765" w14:textId="77777777" w:rsidR="00427EE7" w:rsidRDefault="00427EE7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>Stigma</w:t>
                            </w:r>
                          </w:p>
                          <w:p w14:paraId="56F5CD86" w14:textId="77777777" w:rsidR="00427EE7" w:rsidRDefault="00427EE7" w:rsidP="00525B07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Pover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E9627B" id="AutoShape 2" o:spid="_x0000_s1027" style="position:absolute;margin-left:.6pt;margin-top:6.55pt;width:94.5pt;height:162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">
                <v:textbox>
                  <w:txbxContent>
                    <w:p w14:paraId="0233DC43" w14:textId="77777777" w:rsidR="00427EE7" w:rsidRDefault="00427EE7" w:rsidP="00525B07">
                      <w:pPr>
                        <w:spacing w:line="240" w:lineRule="auto"/>
                        <w:jc w:val="center"/>
                      </w:pPr>
                      <w:r>
                        <w:t>Depression</w:t>
                      </w:r>
                    </w:p>
                    <w:p w14:paraId="1A95ADA4" w14:textId="3B444CD1" w:rsidR="00427EE7" w:rsidRDefault="00427EE7" w:rsidP="00525B07">
                      <w:pPr>
                        <w:spacing w:line="240" w:lineRule="auto"/>
                        <w:jc w:val="center"/>
                      </w:pPr>
                      <w:r>
                        <w:t>Non-adherence</w:t>
                      </w:r>
                      <w:r w:rsidR="00D91C33">
                        <w:t xml:space="preserve"> to ART</w:t>
                      </w:r>
                    </w:p>
                    <w:p w14:paraId="7B332200" w14:textId="77777777" w:rsidR="00427EE7" w:rsidRDefault="00427EE7" w:rsidP="00525B07">
                      <w:pPr>
                        <w:spacing w:line="240" w:lineRule="auto"/>
                        <w:jc w:val="center"/>
                      </w:pPr>
                      <w:r>
                        <w:t>Poor QoL</w:t>
                      </w:r>
                    </w:p>
                    <w:p w14:paraId="73AC5E65" w14:textId="7AAC78CB" w:rsidR="00427EE7" w:rsidRDefault="00D91C33" w:rsidP="00525B07">
                      <w:pPr>
                        <w:spacing w:line="240" w:lineRule="auto"/>
                        <w:jc w:val="center"/>
                      </w:pPr>
                      <w:r>
                        <w:t xml:space="preserve">Disability </w:t>
                      </w:r>
                    </w:p>
                    <w:p w14:paraId="36AE4765" w14:textId="77777777" w:rsidR="00427EE7" w:rsidRDefault="00427EE7" w:rsidP="00525B07">
                      <w:pPr>
                        <w:spacing w:line="240" w:lineRule="auto"/>
                        <w:jc w:val="center"/>
                      </w:pPr>
                      <w:r>
                        <w:t>Stigma</w:t>
                      </w:r>
                    </w:p>
                    <w:p w14:paraId="56F5CD86" w14:textId="77777777" w:rsidR="00427EE7" w:rsidRDefault="00427EE7" w:rsidP="00525B07">
                      <w:pPr>
                        <w:spacing w:line="240" w:lineRule="auto"/>
                        <w:jc w:val="center"/>
                      </w:pPr>
                      <w:r>
                        <w:t xml:space="preserve">Poverty </w:t>
                      </w:r>
                    </w:p>
                  </w:txbxContent>
                </v:textbox>
              </v:roundrect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3C4A7C" wp14:editId="5A145D5A">
                <wp:simplePos x="0" y="0"/>
                <wp:positionH relativeFrom="column">
                  <wp:posOffset>4076699</wp:posOffset>
                </wp:positionH>
                <wp:positionV relativeFrom="paragraph">
                  <wp:posOffset>92710</wp:posOffset>
                </wp:positionV>
                <wp:extent cx="1152525" cy="92392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52525" cy="923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C1610E2" w14:textId="7AF946B8" w:rsidR="00E619E0" w:rsidRDefault="00636855" w:rsidP="00C6715A">
                            <w:r>
                              <w:t>Four IPT</w:t>
                            </w:r>
                            <w:r w:rsidR="00C6715A">
                              <w:t xml:space="preserve"> </w:t>
                            </w:r>
                            <w:r w:rsidR="00312775">
                              <w:t xml:space="preserve">groups </w:t>
                            </w:r>
                            <w:r w:rsidR="005A1443">
                              <w:t>are</w:t>
                            </w:r>
                            <w:r w:rsidR="00D00D77">
                              <w:t xml:space="preserve"> </w:t>
                            </w:r>
                            <w:r>
                              <w:t>for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C4A7C" id="Rectangle 20" o:spid="_x0000_s1028" style="position:absolute;margin-left:321pt;margin-top:7.3pt;width:90.75pt;height:72.7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" fillcolor="window" strokecolor="windowText" strokeweight=".25pt">
                <v:textbox>
                  <w:txbxContent>
                    <w:p w14:paraId="5C1610E2" w14:textId="7AF946B8" w:rsidR="00E619E0" w:rsidRDefault="00636855" w:rsidP="00C6715A">
                      <w:r>
                        <w:t>Four IPT</w:t>
                      </w:r>
                      <w:r w:rsidR="00C6715A">
                        <w:t xml:space="preserve"> </w:t>
                      </w:r>
                      <w:r w:rsidR="00312775">
                        <w:t xml:space="preserve">groups </w:t>
                      </w:r>
                      <w:r w:rsidR="005A1443">
                        <w:t>are</w:t>
                      </w:r>
                      <w:r w:rsidR="00D00D77">
                        <w:t xml:space="preserve"> </w:t>
                      </w:r>
                      <w:r>
                        <w:t>formed</w:t>
                      </w:r>
                    </w:p>
                  </w:txbxContent>
                </v:textbox>
              </v:rect>
            </w:pict>
          </mc:Fallback>
        </mc:AlternateContent>
      </w:r>
      <w:r w:rsidR="00D00D77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80E3E8" wp14:editId="54DBC51C">
                <wp:simplePos x="0" y="0"/>
                <wp:positionH relativeFrom="column">
                  <wp:posOffset>2428875</wp:posOffset>
                </wp:positionH>
                <wp:positionV relativeFrom="paragraph">
                  <wp:posOffset>111761</wp:posOffset>
                </wp:positionV>
                <wp:extent cx="1562100" cy="10096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62100" cy="1009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9873A41" w14:textId="1FF45CB1" w:rsidR="00E619E0" w:rsidRDefault="001B7D0D" w:rsidP="00E619E0">
                            <w:pPr>
                              <w:jc w:val="center"/>
                            </w:pPr>
                            <w:r>
                              <w:t>Screening</w:t>
                            </w:r>
                            <w:r w:rsidR="006D1435">
                              <w:t xml:space="preserve"> </w:t>
                            </w:r>
                            <w:r w:rsidR="00125F16">
                              <w:t>PWHA</w:t>
                            </w:r>
                            <w:r w:rsidR="006D1435">
                              <w:t xml:space="preserve"> using PHQ-9 </w:t>
                            </w:r>
                            <w:r>
                              <w:t xml:space="preserve">and providing individual sessions for those </w:t>
                            </w:r>
                            <w:r w:rsidR="005A1443">
                              <w:t xml:space="preserve">who </w:t>
                            </w:r>
                            <w:r>
                              <w:t xml:space="preserve">scored </w:t>
                            </w:r>
                            <w:r w:rsidR="006D1435">
                              <w:t>≥5</w:t>
                            </w:r>
                            <w:r w:rsidR="00AA293F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80E3E8" id="Rectangle 13" o:spid="_x0000_s1029" style="position:absolute;margin-left:191.25pt;margin-top:8.8pt;width:123pt;height:79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" fillcolor="window" strokecolor="windowText" strokeweight=".25pt">
                <v:textbox>
                  <w:txbxContent>
                    <w:p w14:paraId="09873A41" w14:textId="1FF45CB1" w:rsidR="00E619E0" w:rsidRDefault="001B7D0D" w:rsidP="00E619E0">
                      <w:pPr>
                        <w:jc w:val="center"/>
                      </w:pPr>
                      <w:r>
                        <w:t>Screening</w:t>
                      </w:r>
                      <w:r w:rsidR="006D1435">
                        <w:t xml:space="preserve"> </w:t>
                      </w:r>
                      <w:r w:rsidR="00125F16">
                        <w:t>PWHA</w:t>
                      </w:r>
                      <w:r w:rsidR="006D1435">
                        <w:t xml:space="preserve"> using PHQ-9 </w:t>
                      </w:r>
                      <w:r>
                        <w:t xml:space="preserve">and providing individual sessions for those </w:t>
                      </w:r>
                      <w:r w:rsidR="005A1443">
                        <w:t xml:space="preserve">who </w:t>
                      </w:r>
                      <w:r>
                        <w:t xml:space="preserve">scored </w:t>
                      </w:r>
                      <w:r w:rsidR="006D1435">
                        <w:t>≥5</w:t>
                      </w:r>
                      <w:r w:rsidR="00AA293F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603C87" w:rsidRPr="00C21CDB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3ABCA7F" wp14:editId="5709385F">
                <wp:simplePos x="0" y="0"/>
                <wp:positionH relativeFrom="column">
                  <wp:posOffset>5534025</wp:posOffset>
                </wp:positionH>
                <wp:positionV relativeFrom="paragraph">
                  <wp:posOffset>245110</wp:posOffset>
                </wp:positionV>
                <wp:extent cx="1200150" cy="462915"/>
                <wp:effectExtent l="0" t="0" r="19050" b="133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00150" cy="4629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D96B5E9" w14:textId="481AFC8D" w:rsidR="00C21CDB" w:rsidRDefault="00C21CDB" w:rsidP="00C21CDB">
                            <w:pPr>
                              <w:jc w:val="center"/>
                            </w:pPr>
                            <w:r>
                              <w:t>Reduce</w:t>
                            </w:r>
                            <w:r w:rsidR="005A1443">
                              <w:t xml:space="preserve">d </w:t>
                            </w:r>
                            <w:r>
                              <w:t>disability (</w:t>
                            </w:r>
                            <w:r w:rsidR="00A409BC">
                              <w:t>D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BCA7F" id="Rectangle 26" o:spid="_x0000_s1030" style="position:absolute;margin-left:435.75pt;margin-top:19.3pt;width:94.5pt;height:36.45pt;flip:x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" fillcolor="window" strokecolor="windowText" strokeweight=".25pt">
                <v:textbox>
                  <w:txbxContent>
                    <w:p w14:paraId="0D96B5E9" w14:textId="481AFC8D" w:rsidR="00C21CDB" w:rsidRDefault="00C21CDB" w:rsidP="00C21CDB">
                      <w:pPr>
                        <w:jc w:val="center"/>
                      </w:pPr>
                      <w:r>
                        <w:t>Reduce</w:t>
                      </w:r>
                      <w:r w:rsidR="005A1443">
                        <w:t xml:space="preserve">d </w:t>
                      </w:r>
                      <w:r>
                        <w:t>disability (</w:t>
                      </w:r>
                      <w:r w:rsidR="00A409BC">
                        <w:t>D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1265C3C" w14:textId="0C2EB6A6" w:rsidR="00815C5D" w:rsidRDefault="0010436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9BADF5" wp14:editId="035023B0">
                <wp:simplePos x="0" y="0"/>
                <wp:positionH relativeFrom="margin">
                  <wp:posOffset>7341208</wp:posOffset>
                </wp:positionH>
                <wp:positionV relativeFrom="paragraph">
                  <wp:posOffset>38627</wp:posOffset>
                </wp:positionV>
                <wp:extent cx="914400" cy="2400300"/>
                <wp:effectExtent l="12700" t="12700" r="12700" b="1270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40030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6CFA1" w14:textId="22D39999" w:rsidR="002D4511" w:rsidRDefault="00D91C33" w:rsidP="002D4511">
                            <w:pPr>
                              <w:jc w:val="center"/>
                            </w:pPr>
                            <w:r>
                              <w:t>Improved QoL</w:t>
                            </w:r>
                            <w:r w:rsidR="003F14B1">
                              <w:t xml:space="preserve"> (</w:t>
                            </w:r>
                            <w:r w:rsidR="00A409BC">
                              <w:t>E</w:t>
                            </w:r>
                            <w:r w:rsidR="003F14B1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9BADF5" id="Rectangle: Rounded Corners 3" o:spid="_x0000_s1031" style="position:absolute;margin-left:578.05pt;margin-top:3.05pt;width:1in;height:18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" fillcolor="white [3201]" strokecolor="black [3200]" strokeweight="2pt">
                <v:textbox>
                  <w:txbxContent>
                    <w:p w14:paraId="1C96CFA1" w14:textId="22D39999" w:rsidR="002D4511" w:rsidRDefault="00D91C33" w:rsidP="002D4511">
                      <w:pPr>
                        <w:jc w:val="center"/>
                      </w:pPr>
                      <w:r>
                        <w:t>Improved QoL</w:t>
                      </w:r>
                      <w:r w:rsidR="003F14B1">
                        <w:t xml:space="preserve"> (</w:t>
                      </w:r>
                      <w:r w:rsidR="00A409BC">
                        <w:t>E</w:t>
                      </w:r>
                      <w:r w:rsidR="003F14B1"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565C6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E51A0AB" wp14:editId="20360602">
                <wp:simplePos x="0" y="0"/>
                <wp:positionH relativeFrom="margin">
                  <wp:posOffset>-91440</wp:posOffset>
                </wp:positionH>
                <wp:positionV relativeFrom="paragraph">
                  <wp:posOffset>2167011</wp:posOffset>
                </wp:positionV>
                <wp:extent cx="1603948" cy="2764301"/>
                <wp:effectExtent l="12700" t="12700" r="9525" b="1714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3948" cy="276430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1681D" w14:textId="48CEF1AF" w:rsidR="005B28A6" w:rsidRPr="0074140C" w:rsidRDefault="00D63F77" w:rsidP="0074140C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Assumptions</w:t>
                            </w:r>
                          </w:p>
                          <w:p w14:paraId="61442B6B" w14:textId="145FC40F" w:rsidR="00D63F77" w:rsidRPr="007B0BF7" w:rsidRDefault="00D63F77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 xml:space="preserve">Group IPT reduces depression </w:t>
                            </w:r>
                          </w:p>
                          <w:p w14:paraId="38F13FCD" w14:textId="47076A34" w:rsidR="00E565C6" w:rsidRPr="007B0BF7" w:rsidRDefault="00E565C6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 xml:space="preserve">Treating depression improves social support </w:t>
                            </w:r>
                          </w:p>
                          <w:p w14:paraId="61AB5A44" w14:textId="56EA455F" w:rsidR="00D63F77" w:rsidRPr="007B0BF7" w:rsidRDefault="00D63F77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 xml:space="preserve">Treating depression improves adherence to ART </w:t>
                            </w:r>
                          </w:p>
                          <w:p w14:paraId="7E8D357A" w14:textId="355EEBAF" w:rsidR="00E565C6" w:rsidRPr="007B0BF7" w:rsidRDefault="00E565C6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 xml:space="preserve">Treating depression improves functioning </w:t>
                            </w:r>
                          </w:p>
                          <w:p w14:paraId="2C5D039F" w14:textId="25CC04D4" w:rsidR="00D63F77" w:rsidRPr="007B0BF7" w:rsidRDefault="00D63F77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>Treating depression improves QoL</w:t>
                            </w:r>
                          </w:p>
                          <w:p w14:paraId="1EE205F8" w14:textId="44BBCBB9" w:rsidR="00A409BC" w:rsidRPr="00D63F77" w:rsidRDefault="00A409BC" w:rsidP="007B0BF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B0BF7">
                              <w:rPr>
                                <w:sz w:val="18"/>
                                <w:szCs w:val="18"/>
                              </w:rPr>
                              <w:t>Increased CD4 leads to undetect</w:t>
                            </w:r>
                            <w:r w:rsidR="00322489" w:rsidRPr="007B0BF7">
                              <w:rPr>
                                <w:sz w:val="18"/>
                                <w:szCs w:val="18"/>
                              </w:rPr>
                              <w:t>ed</w:t>
                            </w:r>
                            <w:r w:rsidRPr="007B0BF7">
                              <w:rPr>
                                <w:sz w:val="18"/>
                                <w:szCs w:val="18"/>
                              </w:rPr>
                              <w:t xml:space="preserve"> viral load</w:t>
                            </w:r>
                          </w:p>
                          <w:p w14:paraId="4CBA87F0" w14:textId="77777777" w:rsidR="005B28A6" w:rsidRDefault="005B28A6" w:rsidP="005B28A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51A0AB" id="Rectangle 35" o:spid="_x0000_s1031" style="position:absolute;margin-left:-7.2pt;margin-top:170.65pt;width:126.3pt;height:217.6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" fillcolor="white [3201]" strokecolor="black [3200]" strokeweight="2pt">
                <v:textbox>
                  <w:txbxContent>
                    <w:p w14:paraId="4821681D" w14:textId="48CEF1AF" w:rsidR="005B28A6" w:rsidRPr="0074140C" w:rsidRDefault="00D63F77" w:rsidP="0074140C">
                      <w:pPr>
                        <w:spacing w:line="240" w:lineRule="auto"/>
                        <w:jc w:val="both"/>
                        <w:rPr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u w:val="single"/>
                        </w:rPr>
                        <w:t>Assumptions</w:t>
                      </w:r>
                    </w:p>
                    <w:p w14:paraId="61442B6B" w14:textId="145FC40F" w:rsidR="00D63F77" w:rsidRPr="007B0BF7" w:rsidRDefault="00D63F77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 xml:space="preserve">Group IPT reduces depression </w:t>
                      </w:r>
                    </w:p>
                    <w:p w14:paraId="38F13FCD" w14:textId="47076A34" w:rsidR="00E565C6" w:rsidRPr="007B0BF7" w:rsidRDefault="00E565C6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 xml:space="preserve">Treating depression improves social support </w:t>
                      </w:r>
                    </w:p>
                    <w:p w14:paraId="61AB5A44" w14:textId="56EA455F" w:rsidR="00D63F77" w:rsidRPr="007B0BF7" w:rsidRDefault="00D63F77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 xml:space="preserve">Treating depression improves adherence to ART </w:t>
                      </w:r>
                    </w:p>
                    <w:p w14:paraId="7E8D357A" w14:textId="355EEBAF" w:rsidR="00E565C6" w:rsidRPr="007B0BF7" w:rsidRDefault="00E565C6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 xml:space="preserve">Treating depression improves functioning </w:t>
                      </w:r>
                    </w:p>
                    <w:p w14:paraId="2C5D039F" w14:textId="25CC04D4" w:rsidR="00D63F77" w:rsidRPr="007B0BF7" w:rsidRDefault="00D63F77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>Treating depression improves QoL</w:t>
                      </w:r>
                    </w:p>
                    <w:p w14:paraId="1EE205F8" w14:textId="44BBCBB9" w:rsidR="00A409BC" w:rsidRPr="00D63F77" w:rsidRDefault="00A409BC" w:rsidP="007B0BF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7B0BF7">
                        <w:rPr>
                          <w:sz w:val="18"/>
                          <w:szCs w:val="18"/>
                        </w:rPr>
                        <w:t>Increased CD4 leads to undetect</w:t>
                      </w:r>
                      <w:r w:rsidR="00322489" w:rsidRPr="007B0BF7">
                        <w:rPr>
                          <w:sz w:val="18"/>
                          <w:szCs w:val="18"/>
                        </w:rPr>
                        <w:t>ed</w:t>
                      </w:r>
                      <w:r w:rsidRPr="007B0BF7">
                        <w:rPr>
                          <w:sz w:val="18"/>
                          <w:szCs w:val="18"/>
                        </w:rPr>
                        <w:t xml:space="preserve"> viral load</w:t>
                      </w:r>
                    </w:p>
                    <w:p w14:paraId="4CBA87F0" w14:textId="77777777" w:rsidR="005B28A6" w:rsidRDefault="005B28A6" w:rsidP="005B28A6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E565C6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9EDF2CE" wp14:editId="7B845900">
                <wp:simplePos x="0" y="0"/>
                <wp:positionH relativeFrom="column">
                  <wp:posOffset>4676930</wp:posOffset>
                </wp:positionH>
                <wp:positionV relativeFrom="paragraph">
                  <wp:posOffset>3215515</wp:posOffset>
                </wp:positionV>
                <wp:extent cx="896599" cy="838200"/>
                <wp:effectExtent l="0" t="0" r="18415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6599" cy="838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370574A" w14:textId="18E5D38F" w:rsidR="00E619E0" w:rsidRDefault="00E565C6" w:rsidP="00C6715A">
                            <w:r>
                              <w:t>20 to 40</w:t>
                            </w:r>
                            <w:r w:rsidR="00C6715A">
                              <w:t xml:space="preserve"> </w:t>
                            </w:r>
                            <w:r>
                              <w:t>participants</w:t>
                            </w:r>
                            <w:r w:rsidR="00494F9A">
                              <w:t xml:space="preserve"> </w:t>
                            </w:r>
                            <w:r w:rsidR="005A1443">
                              <w:t>are</w:t>
                            </w:r>
                            <w:r>
                              <w:t xml:space="preserve"> recru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EDF2CE" id="Rectangle 23" o:spid="_x0000_s1032" style="position:absolute;margin-left:368.25pt;margin-top:253.2pt;width:70.6pt;height:66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" fillcolor="window" strokecolor="windowText" strokeweight=".25pt">
                <v:textbox>
                  <w:txbxContent>
                    <w:p w14:paraId="7370574A" w14:textId="18E5D38F" w:rsidR="00E619E0" w:rsidRDefault="00E565C6" w:rsidP="00C6715A">
                      <w:r>
                        <w:t>20 to 40</w:t>
                      </w:r>
                      <w:r w:rsidR="00C6715A">
                        <w:t xml:space="preserve"> </w:t>
                      </w:r>
                      <w:r>
                        <w:t>participants</w:t>
                      </w:r>
                      <w:r w:rsidR="00494F9A">
                        <w:t xml:space="preserve"> </w:t>
                      </w:r>
                      <w:r w:rsidR="005A1443">
                        <w:t>are</w:t>
                      </w:r>
                      <w:r>
                        <w:t xml:space="preserve"> recruited</w:t>
                      </w:r>
                    </w:p>
                  </w:txbxContent>
                </v:textbox>
              </v:rect>
            </w:pict>
          </mc:Fallback>
        </mc:AlternateContent>
      </w:r>
      <w:r w:rsidR="00B4097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590350" wp14:editId="05911AC8">
                <wp:simplePos x="0" y="0"/>
                <wp:positionH relativeFrom="column">
                  <wp:posOffset>4242215</wp:posOffset>
                </wp:positionH>
                <wp:positionV relativeFrom="paragraph">
                  <wp:posOffset>1004466</wp:posOffset>
                </wp:positionV>
                <wp:extent cx="1184223" cy="666750"/>
                <wp:effectExtent l="0" t="0" r="1016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4223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53A91AE" w14:textId="43F1E619" w:rsidR="00E619E0" w:rsidRDefault="00B40973" w:rsidP="00E619E0">
                            <w:pPr>
                              <w:jc w:val="center"/>
                            </w:pPr>
                            <w:r>
                              <w:t>1 IPT Group include</w:t>
                            </w:r>
                            <w:r w:rsidR="005A1443">
                              <w:t>s</w:t>
                            </w:r>
                            <w:r>
                              <w:t xml:space="preserve"> 5 to 10 participants</w:t>
                            </w:r>
                            <w:r w:rsidR="007A284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90350" id="Rectangle 21" o:spid="_x0000_s1033" style="position:absolute;margin-left:334.05pt;margin-top:79.1pt;width:93.25pt;height:52.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" fillcolor="window" strokecolor="windowText" strokeweight=".25pt">
                <v:textbox>
                  <w:txbxContent>
                    <w:p w14:paraId="353A91AE" w14:textId="43F1E619" w:rsidR="00E619E0" w:rsidRDefault="00B40973" w:rsidP="00E619E0">
                      <w:pPr>
                        <w:jc w:val="center"/>
                      </w:pPr>
                      <w:r>
                        <w:t>1 IPT Group include</w:t>
                      </w:r>
                      <w:r w:rsidR="005A1443">
                        <w:t>s</w:t>
                      </w:r>
                      <w:r>
                        <w:t xml:space="preserve"> 5 to 10 participants</w:t>
                      </w:r>
                      <w:r w:rsidR="007A284C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1708C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F1B98B4" wp14:editId="572CC2D4">
                <wp:simplePos x="0" y="0"/>
                <wp:positionH relativeFrom="column">
                  <wp:posOffset>6867525</wp:posOffset>
                </wp:positionH>
                <wp:positionV relativeFrom="paragraph">
                  <wp:posOffset>1102995</wp:posOffset>
                </wp:positionV>
                <wp:extent cx="466725" cy="9525"/>
                <wp:effectExtent l="0" t="57150" r="28575" b="857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463F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540.75pt;margin-top:86.85pt;width:36.75pt;height:.7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" strokecolor="#4579b8 [3044]">
                <v:stroke endarrow="block"/>
              </v:shape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C59017E" wp14:editId="32C063B6">
                <wp:simplePos x="0" y="0"/>
                <wp:positionH relativeFrom="column">
                  <wp:posOffset>4933950</wp:posOffset>
                </wp:positionH>
                <wp:positionV relativeFrom="paragraph">
                  <wp:posOffset>1350644</wp:posOffset>
                </wp:positionV>
                <wp:extent cx="895350" cy="714375"/>
                <wp:effectExtent l="0" t="38100" r="57150" b="2857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535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3CE1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3" o:spid="_x0000_s1026" type="#_x0000_t32" style="position:absolute;margin-left:388.5pt;margin-top:106.35pt;width:70.5pt;height:56.25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" strokecolor="#4579b8 [3044]">
                <v:stroke endarrow="block"/>
              </v:shape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F740E94" wp14:editId="739B42A5">
                <wp:simplePos x="0" y="0"/>
                <wp:positionH relativeFrom="column">
                  <wp:posOffset>4057650</wp:posOffset>
                </wp:positionH>
                <wp:positionV relativeFrom="paragraph">
                  <wp:posOffset>2350769</wp:posOffset>
                </wp:positionV>
                <wp:extent cx="476250" cy="352425"/>
                <wp:effectExtent l="0" t="38100" r="57150" b="28575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625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5EC9D" id="Straight Arrow Connector 72" o:spid="_x0000_s1026" type="#_x0000_t32" style="position:absolute;margin-left:319.5pt;margin-top:185.1pt;width:37.5pt;height:27.75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" strokecolor="#4579b8 [3044]">
                <v:stroke endarrow="block"/>
              </v:shape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9AA282" wp14:editId="773E2B8B">
                <wp:simplePos x="0" y="0"/>
                <wp:positionH relativeFrom="column">
                  <wp:posOffset>4533900</wp:posOffset>
                </wp:positionH>
                <wp:positionV relativeFrom="paragraph">
                  <wp:posOffset>2065020</wp:posOffset>
                </wp:positionV>
                <wp:extent cx="971550" cy="828675"/>
                <wp:effectExtent l="0" t="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1550" cy="828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3D49423" w14:textId="6EE23028" w:rsidR="00E619E0" w:rsidRDefault="00E565C6" w:rsidP="00E619E0">
                            <w:pPr>
                              <w:jc w:val="center"/>
                            </w:pPr>
                            <w:r>
                              <w:t>32 group</w:t>
                            </w:r>
                            <w:r w:rsidR="007A284C">
                              <w:t xml:space="preserve"> </w:t>
                            </w:r>
                            <w:r w:rsidR="00D63F77">
                              <w:t xml:space="preserve">sessions </w:t>
                            </w:r>
                            <w:r w:rsidR="005A1443">
                              <w:t>are</w:t>
                            </w:r>
                            <w:r w:rsidR="004A2D89">
                              <w:t xml:space="preserve"> delivered</w:t>
                            </w:r>
                            <w:r w:rsidR="007A284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AA282" id="Rectangle 22" o:spid="_x0000_s1034" style="position:absolute;margin-left:357pt;margin-top:162.6pt;width:76.5pt;height:65.2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" fillcolor="window" strokecolor="windowText" strokeweight=".25pt">
                <v:textbox>
                  <w:txbxContent>
                    <w:p w14:paraId="73D49423" w14:textId="6EE23028" w:rsidR="00E619E0" w:rsidRDefault="00E565C6" w:rsidP="00E619E0">
                      <w:pPr>
                        <w:jc w:val="center"/>
                      </w:pPr>
                      <w:r>
                        <w:t>32 group</w:t>
                      </w:r>
                      <w:r w:rsidR="007A284C">
                        <w:t xml:space="preserve"> </w:t>
                      </w:r>
                      <w:r w:rsidR="00D63F77">
                        <w:t xml:space="preserve">sessions </w:t>
                      </w:r>
                      <w:r w:rsidR="005A1443">
                        <w:t>are</w:t>
                      </w:r>
                      <w:r w:rsidR="004A2D89">
                        <w:t xml:space="preserve"> delivered</w:t>
                      </w:r>
                      <w:r w:rsidR="007A284C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0F9FFD4" wp14:editId="5CA67E12">
                <wp:simplePos x="0" y="0"/>
                <wp:positionH relativeFrom="column">
                  <wp:posOffset>3771900</wp:posOffset>
                </wp:positionH>
                <wp:positionV relativeFrom="paragraph">
                  <wp:posOffset>683895</wp:posOffset>
                </wp:positionV>
                <wp:extent cx="523875" cy="1733550"/>
                <wp:effectExtent l="0" t="38100" r="66675" b="190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3875" cy="1733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0FE7A" id="Straight Arrow Connector 69" o:spid="_x0000_s1026" type="#_x0000_t32" style="position:absolute;margin-left:297pt;margin-top:53.85pt;width:41.25pt;height:136.5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" strokecolor="#4579b8 [3044]">
                <v:stroke endarrow="block"/>
              </v:shape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A369F25" wp14:editId="0CE7D5D2">
                <wp:simplePos x="0" y="0"/>
                <wp:positionH relativeFrom="column">
                  <wp:posOffset>4057650</wp:posOffset>
                </wp:positionH>
                <wp:positionV relativeFrom="paragraph">
                  <wp:posOffset>1674495</wp:posOffset>
                </wp:positionV>
                <wp:extent cx="504825" cy="818515"/>
                <wp:effectExtent l="0" t="38100" r="47625" b="1968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4825" cy="818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C3E91" id="Straight Arrow Connector 71" o:spid="_x0000_s1026" type="#_x0000_t32" style="position:absolute;margin-left:319.5pt;margin-top:131.85pt;width:39.75pt;height:64.45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" strokecolor="#4579b8 [3044]">
                <v:stroke endarrow="block"/>
              </v:shape>
            </w:pict>
          </mc:Fallback>
        </mc:AlternateContent>
      </w:r>
      <w:r w:rsidR="00312775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C9AC793" wp14:editId="410A4193">
                <wp:simplePos x="0" y="0"/>
                <wp:positionH relativeFrom="column">
                  <wp:posOffset>5143500</wp:posOffset>
                </wp:positionH>
                <wp:positionV relativeFrom="paragraph">
                  <wp:posOffset>398145</wp:posOffset>
                </wp:positionV>
                <wp:extent cx="428625" cy="590550"/>
                <wp:effectExtent l="0" t="38100" r="47625" b="1905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8625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B0B57" id="Straight Arrow Connector 74" o:spid="_x0000_s1026" type="#_x0000_t32" style="position:absolute;margin-left:405pt;margin-top:31.35pt;width:33.75pt;height:46.5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" strokecolor="#4579b8 [3044]">
                <v:stroke endarrow="block"/>
              </v:shape>
            </w:pict>
          </mc:Fallback>
        </mc:AlternateContent>
      </w:r>
      <w:r w:rsidR="00D00D77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F404C35" wp14:editId="0CB075FB">
                <wp:simplePos x="0" y="0"/>
                <wp:positionH relativeFrom="column">
                  <wp:posOffset>4600575</wp:posOffset>
                </wp:positionH>
                <wp:positionV relativeFrom="paragraph">
                  <wp:posOffset>4341495</wp:posOffset>
                </wp:positionV>
                <wp:extent cx="971550" cy="10572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1550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23F6C9A" w14:textId="38A80CF1" w:rsidR="00E619E0" w:rsidRDefault="004A2D89" w:rsidP="00E619E0">
                            <w:pPr>
                              <w:jc w:val="center"/>
                            </w:pPr>
                            <w:r>
                              <w:t xml:space="preserve">All </w:t>
                            </w:r>
                            <w:r w:rsidR="005A1443">
                              <w:t xml:space="preserve">group participants </w:t>
                            </w:r>
                            <w:r w:rsidR="00E565C6">
                              <w:t>adhere to their ART treatment</w:t>
                            </w:r>
                            <w:r w:rsidR="007A284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04C35" id="Rectangle 24" o:spid="_x0000_s1035" style="position:absolute;margin-left:362.25pt;margin-top:341.85pt;width:76.5pt;height:83.2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" fillcolor="window" strokecolor="windowText" strokeweight=".25pt">
                <v:textbox>
                  <w:txbxContent>
                    <w:p w14:paraId="023F6C9A" w14:textId="38A80CF1" w:rsidR="00E619E0" w:rsidRDefault="004A2D89" w:rsidP="00E619E0">
                      <w:pPr>
                        <w:jc w:val="center"/>
                      </w:pPr>
                      <w:r>
                        <w:t xml:space="preserve">All </w:t>
                      </w:r>
                      <w:r w:rsidR="005A1443">
                        <w:t xml:space="preserve">group participants </w:t>
                      </w:r>
                      <w:r w:rsidR="00E565C6">
                        <w:t>adhere to their ART treatment</w:t>
                      </w:r>
                      <w:r w:rsidR="007A284C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D00D77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F74C1F7" wp14:editId="519B0BC2">
                <wp:simplePos x="0" y="0"/>
                <wp:positionH relativeFrom="column">
                  <wp:posOffset>3886200</wp:posOffset>
                </wp:positionH>
                <wp:positionV relativeFrom="paragraph">
                  <wp:posOffset>3484245</wp:posOffset>
                </wp:positionV>
                <wp:extent cx="685800" cy="1257300"/>
                <wp:effectExtent l="0" t="0" r="57150" b="571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1257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1402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8" o:spid="_x0000_s1026" type="#_x0000_t32" style="position:absolute;margin-left:306pt;margin-top:274.35pt;width:54pt;height:99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" strokecolor="#4579b8 [3044]">
                <v:stroke endarrow="block"/>
              </v:shape>
            </w:pict>
          </mc:Fallback>
        </mc:AlternateContent>
      </w:r>
      <w:r w:rsidR="0029666B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3105BF2" wp14:editId="0AA999A9">
                <wp:simplePos x="0" y="0"/>
                <wp:positionH relativeFrom="column">
                  <wp:posOffset>6448425</wp:posOffset>
                </wp:positionH>
                <wp:positionV relativeFrom="paragraph">
                  <wp:posOffset>3512820</wp:posOffset>
                </wp:positionV>
                <wp:extent cx="19050" cy="590550"/>
                <wp:effectExtent l="76200" t="38100" r="57150" b="571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59055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7FB1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507.75pt;margin-top:276.6pt;width:1.5pt;height:46.5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" strokecolor="#4579b8 [3044]">
                <v:stroke startarrow="block" endarrow="block"/>
              </v:shape>
            </w:pict>
          </mc:Fallback>
        </mc:AlternateContent>
      </w:r>
      <w:r w:rsidR="0029666B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7BE3509" wp14:editId="47B26825">
                <wp:simplePos x="0" y="0"/>
                <wp:positionH relativeFrom="column">
                  <wp:posOffset>6372225</wp:posOffset>
                </wp:positionH>
                <wp:positionV relativeFrom="paragraph">
                  <wp:posOffset>2398395</wp:posOffset>
                </wp:positionV>
                <wp:extent cx="9525" cy="247650"/>
                <wp:effectExtent l="38100" t="0" r="66675" b="571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47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443527" id="Straight Arrow Connector 51" o:spid="_x0000_s1026" type="#_x0000_t32" style="position:absolute;margin-left:501.75pt;margin-top:188.85pt;width:.75pt;height:19.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" strokecolor="#4579b8 [3044]">
                <v:stroke endarrow="block"/>
              </v:shape>
            </w:pict>
          </mc:Fallback>
        </mc:AlternateContent>
      </w:r>
      <w:r w:rsidR="006E7784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DF6D098" wp14:editId="30AD44C4">
                <wp:simplePos x="0" y="0"/>
                <wp:positionH relativeFrom="column">
                  <wp:posOffset>6953250</wp:posOffset>
                </wp:positionH>
                <wp:positionV relativeFrom="paragraph">
                  <wp:posOffset>3027045</wp:posOffset>
                </wp:positionV>
                <wp:extent cx="285750" cy="9525"/>
                <wp:effectExtent l="0" t="76200" r="19050" b="8572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57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C4AF10" id="Straight Arrow Connector 47" o:spid="_x0000_s1026" type="#_x0000_t32" style="position:absolute;margin-left:547.5pt;margin-top:238.35pt;width:22.5pt;height:.75pt;flip:y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" strokecolor="#4579b8 [3044]">
                <v:stroke endarrow="block"/>
              </v:shape>
            </w:pict>
          </mc:Fallback>
        </mc:AlternateContent>
      </w:r>
      <w:r w:rsidR="006E7784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D3189AE" wp14:editId="707BE3BA">
                <wp:simplePos x="0" y="0"/>
                <wp:positionH relativeFrom="column">
                  <wp:posOffset>6343650</wp:posOffset>
                </wp:positionH>
                <wp:positionV relativeFrom="paragraph">
                  <wp:posOffset>1388745</wp:posOffset>
                </wp:positionV>
                <wp:extent cx="9525" cy="276225"/>
                <wp:effectExtent l="76200" t="38100" r="66675" b="4762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7622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04B407" id="Straight Arrow Connector 50" o:spid="_x0000_s1026" type="#_x0000_t32" style="position:absolute;margin-left:499.5pt;margin-top:109.35pt;width:.75pt;height:21.7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" strokecolor="#4579b8 [3044]">
                <v:stroke startarrow="block" endarrow="block"/>
              </v:shape>
            </w:pict>
          </mc:Fallback>
        </mc:AlternateContent>
      </w:r>
      <w:r w:rsidR="006E7784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BDC38CD" wp14:editId="2A7BEF69">
                <wp:simplePos x="0" y="0"/>
                <wp:positionH relativeFrom="column">
                  <wp:posOffset>7715250</wp:posOffset>
                </wp:positionH>
                <wp:positionV relativeFrom="paragraph">
                  <wp:posOffset>2436495</wp:posOffset>
                </wp:positionV>
                <wp:extent cx="0" cy="361950"/>
                <wp:effectExtent l="76200" t="38100" r="95250" b="571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D54A94" id="Straight Arrow Connector 48" o:spid="_x0000_s1026" type="#_x0000_t32" style="position:absolute;margin-left:607.5pt;margin-top:191.85pt;width:0;height:28.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" strokecolor="#4579b8 [3044]">
                <v:stroke startarrow="block" endarrow="block"/>
              </v:shape>
            </w:pict>
          </mc:Fallback>
        </mc:AlternateContent>
      </w:r>
      <w:r w:rsidR="006E7784" w:rsidRPr="00C21CDB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F9C47F0" wp14:editId="5980B640">
                <wp:simplePos x="0" y="0"/>
                <wp:positionH relativeFrom="column">
                  <wp:posOffset>7219949</wp:posOffset>
                </wp:positionH>
                <wp:positionV relativeFrom="paragraph">
                  <wp:posOffset>2779395</wp:posOffset>
                </wp:positionV>
                <wp:extent cx="1114425" cy="5429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14425" cy="542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A13D183" w14:textId="0EFC0801" w:rsidR="00C21CDB" w:rsidRDefault="00C21CDB" w:rsidP="00C21CDB">
                            <w:pPr>
                              <w:jc w:val="center"/>
                            </w:pPr>
                            <w:r>
                              <w:t>Undetect</w:t>
                            </w:r>
                            <w:r w:rsidR="00603C87">
                              <w:t>ed</w:t>
                            </w:r>
                            <w:r>
                              <w:t xml:space="preserve"> viral load </w:t>
                            </w:r>
                            <w:r w:rsidR="00A409BC">
                              <w:t>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C47F0" id="Rectangle 25" o:spid="_x0000_s1036" style="position:absolute;margin-left:568.5pt;margin-top:218.85pt;width:87.75pt;height:42.7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" fillcolor="window" strokecolor="windowText" strokeweight=".25pt">
                <v:textbox>
                  <w:txbxContent>
                    <w:p w14:paraId="6A13D183" w14:textId="0EFC0801" w:rsidR="00C21CDB" w:rsidRDefault="00C21CDB" w:rsidP="00C21CDB">
                      <w:pPr>
                        <w:jc w:val="center"/>
                      </w:pPr>
                      <w:r>
                        <w:t>Undetect</w:t>
                      </w:r>
                      <w:r w:rsidR="00603C87">
                        <w:t>ed</w:t>
                      </w:r>
                      <w:r>
                        <w:t xml:space="preserve"> viral load </w:t>
                      </w:r>
                      <w:r w:rsidR="00A409BC">
                        <w:t>(F)</w:t>
                      </w:r>
                    </w:p>
                  </w:txbxContent>
                </v:textbox>
              </v:rect>
            </w:pict>
          </mc:Fallback>
        </mc:AlternateContent>
      </w:r>
      <w:r w:rsidR="006E7784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9DC9D07" wp14:editId="5F80DEF9">
                <wp:simplePos x="0" y="0"/>
                <wp:positionH relativeFrom="column">
                  <wp:posOffset>6667501</wp:posOffset>
                </wp:positionH>
                <wp:positionV relativeFrom="paragraph">
                  <wp:posOffset>3322319</wp:posOffset>
                </wp:positionV>
                <wp:extent cx="952500" cy="766445"/>
                <wp:effectExtent l="0" t="38100" r="57150" b="3365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0" cy="7664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7A9AE" id="Straight Arrow Connector 4" o:spid="_x0000_s1026" type="#_x0000_t32" style="position:absolute;margin-left:525pt;margin-top:261.6pt;width:75pt;height:60.35pt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" strokecolor="#4579b8 [3044]">
                <v:stroke endarrow="block"/>
              </v:shape>
            </w:pict>
          </mc:Fallback>
        </mc:AlternateContent>
      </w:r>
      <w:r w:rsidR="006E7784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B08D051" wp14:editId="4C2C9D26">
                <wp:simplePos x="0" y="0"/>
                <wp:positionH relativeFrom="column">
                  <wp:posOffset>6057899</wp:posOffset>
                </wp:positionH>
                <wp:positionV relativeFrom="paragraph">
                  <wp:posOffset>2626995</wp:posOffset>
                </wp:positionV>
                <wp:extent cx="885825" cy="87630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5825" cy="876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91577F" w14:textId="2AA0203B" w:rsidR="00E619E0" w:rsidRDefault="00286FB0" w:rsidP="00E619E0">
                            <w:pPr>
                              <w:jc w:val="center"/>
                            </w:pPr>
                            <w:r>
                              <w:t>Increase</w:t>
                            </w:r>
                            <w:r w:rsidR="00E565C6">
                              <w:t xml:space="preserve">d </w:t>
                            </w:r>
                            <w:r>
                              <w:t xml:space="preserve">adherence </w:t>
                            </w:r>
                            <w:r w:rsidR="0074140C">
                              <w:t>(</w:t>
                            </w:r>
                            <w:r w:rsidR="00E565C6">
                              <w:t>C</w:t>
                            </w:r>
                            <w:r w:rsidR="0074140C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08D051" id="Rectangle 30" o:spid="_x0000_s1037" style="position:absolute;margin-left:477pt;margin-top:206.85pt;width:69.75pt;height:69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" fillcolor="window" strokecolor="windowText" strokeweight=".25pt">
                <v:textbox>
                  <w:txbxContent>
                    <w:p w14:paraId="4A91577F" w14:textId="2AA0203B" w:rsidR="00E619E0" w:rsidRDefault="00286FB0" w:rsidP="00E619E0">
                      <w:pPr>
                        <w:jc w:val="center"/>
                      </w:pPr>
                      <w:r>
                        <w:t>Increase</w:t>
                      </w:r>
                      <w:r w:rsidR="00E565C6">
                        <w:t xml:space="preserve">d </w:t>
                      </w:r>
                      <w:r>
                        <w:t xml:space="preserve">adherence </w:t>
                      </w:r>
                      <w:r w:rsidR="0074140C">
                        <w:t>(</w:t>
                      </w:r>
                      <w:r w:rsidR="00E565C6">
                        <w:t>C</w:t>
                      </w:r>
                      <w:r w:rsidR="0074140C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E7784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695A008" wp14:editId="6BF0E310">
                <wp:simplePos x="0" y="0"/>
                <wp:positionH relativeFrom="column">
                  <wp:posOffset>4048125</wp:posOffset>
                </wp:positionH>
                <wp:positionV relativeFrom="paragraph">
                  <wp:posOffset>3274695</wp:posOffset>
                </wp:positionV>
                <wp:extent cx="619125" cy="409575"/>
                <wp:effectExtent l="0" t="0" r="66675" b="47625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125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2CFCFD" id="Straight Arrow Connector 77" o:spid="_x0000_s1026" type="#_x0000_t32" style="position:absolute;margin-left:318.75pt;margin-top:257.85pt;width:48.75pt;height:32.2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" strokecolor="#4579b8 [3044]">
                <v:stroke endarrow="block"/>
              </v:shape>
            </w:pict>
          </mc:Fallback>
        </mc:AlternateContent>
      </w:r>
      <w:r w:rsidR="006E7784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DE0EC7E" wp14:editId="18DD778A">
                <wp:simplePos x="0" y="0"/>
                <wp:positionH relativeFrom="column">
                  <wp:posOffset>4057649</wp:posOffset>
                </wp:positionH>
                <wp:positionV relativeFrom="paragraph">
                  <wp:posOffset>3036570</wp:posOffset>
                </wp:positionV>
                <wp:extent cx="2009775" cy="9525"/>
                <wp:effectExtent l="0" t="57150" r="28575" b="8572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977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27A2D" id="Straight Arrow Connector 45" o:spid="_x0000_s1026" type="#_x0000_t32" style="position:absolute;margin-left:319.5pt;margin-top:239.1pt;width:158.25pt;height:.7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" strokecolor="#4579b8 [3044]">
                <v:stroke endarrow="block"/>
              </v:shape>
            </w:pict>
          </mc:Fallback>
        </mc:AlternateContent>
      </w:r>
      <w:r w:rsidR="00494F9A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33FB3D7" wp14:editId="3DE2F641">
                <wp:simplePos x="0" y="0"/>
                <wp:positionH relativeFrom="column">
                  <wp:posOffset>5514974</wp:posOffset>
                </wp:positionH>
                <wp:positionV relativeFrom="paragraph">
                  <wp:posOffset>2341245</wp:posOffset>
                </wp:positionV>
                <wp:extent cx="523875" cy="114300"/>
                <wp:effectExtent l="0" t="57150" r="0" b="190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3875" cy="114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F4391" id="Straight Arrow Connector 44" o:spid="_x0000_s1026" type="#_x0000_t32" style="position:absolute;margin-left:434.25pt;margin-top:184.35pt;width:41.25pt;height:9pt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" strokecolor="#4579b8 [3044]">
                <v:stroke endarrow="block"/>
              </v:shape>
            </w:pict>
          </mc:Fallback>
        </mc:AlternateContent>
      </w:r>
      <w:r w:rsidR="00494F9A">
        <w:rPr>
          <w:rFonts w:ascii="Calibri" w:eastAsia="Times New Roman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70DE977" wp14:editId="7BC26081">
                <wp:simplePos x="0" y="0"/>
                <wp:positionH relativeFrom="column">
                  <wp:posOffset>4048125</wp:posOffset>
                </wp:positionH>
                <wp:positionV relativeFrom="paragraph">
                  <wp:posOffset>2684145</wp:posOffset>
                </wp:positionV>
                <wp:extent cx="485775" cy="142875"/>
                <wp:effectExtent l="0" t="38100" r="47625" b="2857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5775" cy="142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4ACEA" id="Straight Arrow Connector 43" o:spid="_x0000_s1026" type="#_x0000_t32" style="position:absolute;margin-left:318.75pt;margin-top:211.35pt;width:38.25pt;height:11.25pt;flip:y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" strokecolor="#4579b8 [3044]">
                <v:stroke endarrow="block"/>
              </v:shape>
            </w:pict>
          </mc:Fallback>
        </mc:AlternateContent>
      </w:r>
      <w:r w:rsidR="00B263C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AFD32BE" wp14:editId="0E9082DC">
                <wp:simplePos x="0" y="0"/>
                <wp:positionH relativeFrom="column">
                  <wp:posOffset>6057900</wp:posOffset>
                </wp:positionH>
                <wp:positionV relativeFrom="paragraph">
                  <wp:posOffset>1655444</wp:posOffset>
                </wp:positionV>
                <wp:extent cx="857250" cy="73342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57250" cy="733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C9E7269" w14:textId="3C799234" w:rsidR="00E619E0" w:rsidRDefault="00B263C4" w:rsidP="00B263C4">
                            <w:r>
                              <w:t>Increase</w:t>
                            </w:r>
                            <w:r w:rsidR="00E565C6">
                              <w:t xml:space="preserve">d </w:t>
                            </w:r>
                            <w:r>
                              <w:t>social support</w:t>
                            </w:r>
                            <w:r w:rsidR="0074140C">
                              <w:t xml:space="preserve"> (</w:t>
                            </w:r>
                            <w:r w:rsidR="00E565C6">
                              <w:t>B</w:t>
                            </w:r>
                            <w:r w:rsidR="0074140C">
                              <w:t>)</w:t>
                            </w:r>
                            <w:r w:rsidR="00286FB0"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D32BE" id="Rectangle 28" o:spid="_x0000_s1038" style="position:absolute;margin-left:477pt;margin-top:130.35pt;width:67.5pt;height:57.75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" fillcolor="window" strokecolor="windowText" strokeweight=".25pt">
                <v:textbox>
                  <w:txbxContent>
                    <w:p w14:paraId="0C9E7269" w14:textId="3C799234" w:rsidR="00E619E0" w:rsidRDefault="00B263C4" w:rsidP="00B263C4">
                      <w:r>
                        <w:t>Increase</w:t>
                      </w:r>
                      <w:r w:rsidR="00E565C6">
                        <w:t xml:space="preserve">d </w:t>
                      </w:r>
                      <w:r>
                        <w:t>social support</w:t>
                      </w:r>
                      <w:r w:rsidR="0074140C">
                        <w:t xml:space="preserve"> (</w:t>
                      </w:r>
                      <w:r w:rsidR="00E565C6">
                        <w:t>B</w:t>
                      </w:r>
                      <w:r w:rsidR="0074140C">
                        <w:t>)</w:t>
                      </w:r>
                      <w:r w:rsidR="00286FB0"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="00E043CD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8F8F1AF" wp14:editId="615CB684">
                <wp:simplePos x="0" y="0"/>
                <wp:positionH relativeFrom="column">
                  <wp:posOffset>3019425</wp:posOffset>
                </wp:positionH>
                <wp:positionV relativeFrom="paragraph">
                  <wp:posOffset>4379595</wp:posOffset>
                </wp:positionV>
                <wp:extent cx="0" cy="314325"/>
                <wp:effectExtent l="76200" t="38100" r="57150" b="952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02368" id="Straight Arrow Connector 39" o:spid="_x0000_s1026" type="#_x0000_t32" style="position:absolute;margin-left:237.75pt;margin-top:344.85pt;width:0;height:24.75pt;flip:y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" strokecolor="#4579b8 [3044]">
                <v:stroke endarrow="block"/>
              </v:shape>
            </w:pict>
          </mc:Fallback>
        </mc:AlternateContent>
      </w:r>
      <w:r w:rsidR="0055034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D2CE07" wp14:editId="7E36C7D8">
                <wp:simplePos x="0" y="0"/>
                <wp:positionH relativeFrom="column">
                  <wp:posOffset>2428875</wp:posOffset>
                </wp:positionH>
                <wp:positionV relativeFrom="paragraph">
                  <wp:posOffset>4712970</wp:posOffset>
                </wp:positionV>
                <wp:extent cx="1485900" cy="676275"/>
                <wp:effectExtent l="0" t="0" r="1905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8590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30E224F" w14:textId="12F8830B" w:rsidR="00E619E0" w:rsidRDefault="00902278" w:rsidP="00E619E0">
                            <w:pPr>
                              <w:jc w:val="center"/>
                            </w:pPr>
                            <w:r>
                              <w:t>Build</w:t>
                            </w:r>
                            <w:r w:rsidR="00482831">
                              <w:t>ing</w:t>
                            </w:r>
                            <w:r>
                              <w:t xml:space="preserve"> </w:t>
                            </w:r>
                            <w:r w:rsidR="007A284C">
                              <w:t>trust</w:t>
                            </w:r>
                            <w:r w:rsidR="00482831">
                              <w:t xml:space="preserve"> </w:t>
                            </w:r>
                            <w:r w:rsidR="001B7D0D">
                              <w:t xml:space="preserve">among participants through </w:t>
                            </w:r>
                            <w:r w:rsidR="00F07963">
                              <w:t>keeping confidenti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2CE07" id="Rectangle 19" o:spid="_x0000_s1039" style="position:absolute;margin-left:191.25pt;margin-top:371.1pt;width:117pt;height:53.2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" fillcolor="window" strokecolor="windowText" strokeweight=".25pt">
                <v:textbox>
                  <w:txbxContent>
                    <w:p w14:paraId="730E224F" w14:textId="12F8830B" w:rsidR="00E619E0" w:rsidRDefault="00902278" w:rsidP="00E619E0">
                      <w:pPr>
                        <w:jc w:val="center"/>
                      </w:pPr>
                      <w:r>
                        <w:t>Build</w:t>
                      </w:r>
                      <w:r w:rsidR="00482831">
                        <w:t>ing</w:t>
                      </w:r>
                      <w:r>
                        <w:t xml:space="preserve"> </w:t>
                      </w:r>
                      <w:r w:rsidR="007A284C">
                        <w:t>trust</w:t>
                      </w:r>
                      <w:r w:rsidR="00482831">
                        <w:t xml:space="preserve"> </w:t>
                      </w:r>
                      <w:r w:rsidR="001B7D0D">
                        <w:t xml:space="preserve">among participants through </w:t>
                      </w:r>
                      <w:r w:rsidR="00F07963">
                        <w:t>keeping confidentiality</w:t>
                      </w:r>
                    </w:p>
                  </w:txbxContent>
                </v:textbox>
              </v:rect>
            </w:pict>
          </mc:Fallback>
        </mc:AlternateContent>
      </w:r>
      <w:r w:rsidR="00550347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9D997D" wp14:editId="3716192B">
                <wp:simplePos x="0" y="0"/>
                <wp:positionH relativeFrom="column">
                  <wp:posOffset>2390775</wp:posOffset>
                </wp:positionH>
                <wp:positionV relativeFrom="paragraph">
                  <wp:posOffset>3722370</wp:posOffset>
                </wp:positionV>
                <wp:extent cx="1600200" cy="657225"/>
                <wp:effectExtent l="0" t="0" r="1905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00200" cy="65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42676F2" w14:textId="22A1D71A" w:rsidR="00E619E0" w:rsidRDefault="00FF6DE2" w:rsidP="00E619E0">
                            <w:pPr>
                              <w:jc w:val="center"/>
                            </w:pPr>
                            <w:r>
                              <w:t>Supervisi</w:t>
                            </w:r>
                            <w:r w:rsidR="001B7D0D">
                              <w:t>on</w:t>
                            </w:r>
                            <w:r w:rsidR="00550347">
                              <w:t xml:space="preserve"> and </w:t>
                            </w:r>
                            <w:r w:rsidR="001B7D0D">
                              <w:t>fidelity che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9D997D" id="Rectangle 18" o:spid="_x0000_s1040" style="position:absolute;margin-left:188.25pt;margin-top:293.1pt;width:126pt;height:51.7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" fillcolor="window" strokecolor="windowText" strokeweight=".25pt">
                <v:textbox>
                  <w:txbxContent>
                    <w:p w14:paraId="442676F2" w14:textId="22A1D71A" w:rsidR="00E619E0" w:rsidRDefault="00FF6DE2" w:rsidP="00E619E0">
                      <w:pPr>
                        <w:jc w:val="center"/>
                      </w:pPr>
                      <w:r>
                        <w:t>Supervisi</w:t>
                      </w:r>
                      <w:r w:rsidR="001B7D0D">
                        <w:t>on</w:t>
                      </w:r>
                      <w:r w:rsidR="00550347">
                        <w:t xml:space="preserve"> and </w:t>
                      </w:r>
                      <w:r w:rsidR="001B7D0D">
                        <w:t>fidelity check</w:t>
                      </w:r>
                    </w:p>
                  </w:txbxContent>
                </v:textbox>
              </v:rect>
            </w:pict>
          </mc:Fallback>
        </mc:AlternateContent>
      </w:r>
      <w:r w:rsidR="004604FA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5D04868" wp14:editId="0276AA0F">
                <wp:simplePos x="0" y="0"/>
                <wp:positionH relativeFrom="column">
                  <wp:posOffset>3067050</wp:posOffset>
                </wp:positionH>
                <wp:positionV relativeFrom="paragraph">
                  <wp:posOffset>807720</wp:posOffset>
                </wp:positionV>
                <wp:extent cx="9525" cy="457200"/>
                <wp:effectExtent l="76200" t="0" r="66675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846391" id="Straight Arrow Connector 37" o:spid="_x0000_s1026" type="#_x0000_t32" style="position:absolute;margin-left:241.5pt;margin-top:63.6pt;width:.75pt;height:36pt;flip:x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" strokecolor="#4579b8 [3044]">
                <v:stroke endarrow="block"/>
              </v:shape>
            </w:pict>
          </mc:Fallback>
        </mc:AlternateContent>
      </w:r>
      <w:r w:rsidR="004604FA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D66A09F" wp14:editId="052CBCD3">
                <wp:simplePos x="0" y="0"/>
                <wp:positionH relativeFrom="column">
                  <wp:posOffset>3086100</wp:posOffset>
                </wp:positionH>
                <wp:positionV relativeFrom="paragraph">
                  <wp:posOffset>1493520</wp:posOffset>
                </wp:positionV>
                <wp:extent cx="0" cy="409575"/>
                <wp:effectExtent l="76200" t="0" r="57150" b="476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72E839" id="Straight Arrow Connector 36" o:spid="_x0000_s1026" type="#_x0000_t32" style="position:absolute;margin-left:243pt;margin-top:117.6pt;width:0;height:32.2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" strokecolor="#4579b8 [3044]">
                <v:stroke endarrow="block"/>
              </v:shape>
            </w:pict>
          </mc:Fallback>
        </mc:AlternateContent>
      </w:r>
      <w:r w:rsidR="00143B76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0549297" wp14:editId="67887D93">
                <wp:simplePos x="0" y="0"/>
                <wp:positionH relativeFrom="column">
                  <wp:posOffset>3067050</wp:posOffset>
                </wp:positionH>
                <wp:positionV relativeFrom="paragraph">
                  <wp:posOffset>2169795</wp:posOffset>
                </wp:positionV>
                <wp:extent cx="190500" cy="485775"/>
                <wp:effectExtent l="0" t="0" r="57150" b="85725"/>
                <wp:wrapNone/>
                <wp:docPr id="66" name="Connector: Elbow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485775"/>
                        </a:xfrm>
                        <a:prstGeom prst="bentConnector3">
                          <a:avLst>
                            <a:gd name="adj1" fmla="val 9259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C6B3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66" o:spid="_x0000_s1026" type="#_x0000_t34" style="position:absolute;margin-left:241.5pt;margin-top:170.85pt;width:15pt;height:38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" adj="2000" strokecolor="#4579b8 [3044]">
                <v:stroke endarrow="block"/>
              </v:shape>
            </w:pict>
          </mc:Fallback>
        </mc:AlternateContent>
      </w:r>
      <w:r w:rsidR="00143B76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A465E9E" wp14:editId="78A8DB04">
                <wp:simplePos x="0" y="0"/>
                <wp:positionH relativeFrom="column">
                  <wp:posOffset>2333625</wp:posOffset>
                </wp:positionH>
                <wp:positionV relativeFrom="paragraph">
                  <wp:posOffset>2855595</wp:posOffset>
                </wp:positionV>
                <wp:extent cx="93345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EDC60C" id="Straight Arrow Connector 5" o:spid="_x0000_s1026" type="#_x0000_t32" style="position:absolute;margin-left:183.75pt;margin-top:224.85pt;width:73.5pt;height:0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" strokecolor="#4579b8 [3044]">
                <v:stroke endarrow="block"/>
              </v:shape>
            </w:pict>
          </mc:Fallback>
        </mc:AlternateContent>
      </w:r>
      <w:r w:rsidR="00143B76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0E71FF8" wp14:editId="3DC215C8">
                <wp:simplePos x="0" y="0"/>
                <wp:positionH relativeFrom="column">
                  <wp:posOffset>3009900</wp:posOffset>
                </wp:positionH>
                <wp:positionV relativeFrom="paragraph">
                  <wp:posOffset>3055620</wp:posOffset>
                </wp:positionV>
                <wp:extent cx="266700" cy="666750"/>
                <wp:effectExtent l="19050" t="76200" r="0" b="19050"/>
                <wp:wrapNone/>
                <wp:docPr id="65" name="Connector: Elbow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700" cy="666750"/>
                        </a:xfrm>
                        <a:prstGeom prst="bentConnector3">
                          <a:avLst>
                            <a:gd name="adj1" fmla="val -3333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27480" id="Connector: Elbow 65" o:spid="_x0000_s1026" type="#_x0000_t34" style="position:absolute;margin-left:237pt;margin-top:240.6pt;width:21pt;height:52.5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" adj="-720" strokecolor="#4579b8 [3044]">
                <v:stroke endarrow="block"/>
              </v:shape>
            </w:pict>
          </mc:Fallback>
        </mc:AlternateContent>
      </w:r>
      <w:r w:rsidR="00EC72B6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CA6555" wp14:editId="449E64B7">
                <wp:simplePos x="0" y="0"/>
                <wp:positionH relativeFrom="column">
                  <wp:posOffset>2437765</wp:posOffset>
                </wp:positionH>
                <wp:positionV relativeFrom="paragraph">
                  <wp:posOffset>1255395</wp:posOffset>
                </wp:positionV>
                <wp:extent cx="1304925" cy="23812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0492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4C8BBE4" w14:textId="77777777" w:rsidR="00E619E0" w:rsidRDefault="00125F16" w:rsidP="00FF6DE2">
                            <w:r>
                              <w:t>Forming IPT</w:t>
                            </w:r>
                            <w:r w:rsidR="006D1435">
                              <w:t xml:space="preserve"> </w:t>
                            </w:r>
                            <w:r>
                              <w:t>g</w:t>
                            </w:r>
                            <w:r w:rsidR="00FF6DE2" w:rsidRPr="00FF6DE2">
                              <w:t>roup</w:t>
                            </w:r>
                            <w: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A6555" id="Rectangle 15" o:spid="_x0000_s1041" style="position:absolute;margin-left:191.95pt;margin-top:98.85pt;width:102.75pt;height:18.7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" fillcolor="window" strokecolor="windowText" strokeweight=".25pt">
                <v:textbox>
                  <w:txbxContent>
                    <w:p w14:paraId="34C8BBE4" w14:textId="77777777" w:rsidR="00E619E0" w:rsidRDefault="00125F16" w:rsidP="00FF6DE2">
                      <w:r>
                        <w:t>Forming IPT</w:t>
                      </w:r>
                      <w:r w:rsidR="006D1435">
                        <w:t xml:space="preserve"> </w:t>
                      </w:r>
                      <w:r>
                        <w:t>g</w:t>
                      </w:r>
                      <w:r w:rsidR="00FF6DE2" w:rsidRPr="00FF6DE2">
                        <w:t>roup</w:t>
                      </w:r>
                      <w:r>
                        <w:t>s</w:t>
                      </w:r>
                    </w:p>
                  </w:txbxContent>
                </v:textbox>
              </v:rect>
            </w:pict>
          </mc:Fallback>
        </mc:AlternateContent>
      </w:r>
      <w:r w:rsidR="00EC72B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8A9D78" wp14:editId="26A575D2">
                <wp:simplePos x="0" y="0"/>
                <wp:positionH relativeFrom="column">
                  <wp:posOffset>2476500</wp:posOffset>
                </wp:positionH>
                <wp:positionV relativeFrom="paragraph">
                  <wp:posOffset>1893571</wp:posOffset>
                </wp:positionV>
                <wp:extent cx="1257300" cy="2667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573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C5FC9FA" w14:textId="77777777" w:rsidR="00FF6DE2" w:rsidRPr="00FF6DE2" w:rsidRDefault="00EC72B6" w:rsidP="00FF6DE2">
                            <w:pPr>
                              <w:jc w:val="center"/>
                            </w:pPr>
                            <w:r w:rsidRPr="00FF6DE2">
                              <w:t>Record</w:t>
                            </w:r>
                            <w:r>
                              <w:t>ing</w:t>
                            </w:r>
                            <w:r w:rsidR="006D1435">
                              <w:t xml:space="preserve"> </w:t>
                            </w:r>
                            <w:r w:rsidR="00FF6DE2" w:rsidRPr="00FF6DE2">
                              <w:t xml:space="preserve">sessions </w:t>
                            </w:r>
                          </w:p>
                          <w:p w14:paraId="21D434FE" w14:textId="77777777" w:rsidR="00E619E0" w:rsidRDefault="00E619E0" w:rsidP="00E619E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A9D78" id="Rectangle 16" o:spid="_x0000_s1042" style="position:absolute;margin-left:195pt;margin-top:149.1pt;width:99pt;height:21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" fillcolor="window" strokecolor="windowText" strokeweight=".25pt">
                <v:textbox>
                  <w:txbxContent>
                    <w:p w14:paraId="1C5FC9FA" w14:textId="77777777" w:rsidR="00FF6DE2" w:rsidRPr="00FF6DE2" w:rsidRDefault="00EC72B6" w:rsidP="00FF6DE2">
                      <w:pPr>
                        <w:jc w:val="center"/>
                      </w:pPr>
                      <w:r w:rsidRPr="00FF6DE2">
                        <w:t>Record</w:t>
                      </w:r>
                      <w:r>
                        <w:t>ing</w:t>
                      </w:r>
                      <w:r w:rsidR="006D1435">
                        <w:t xml:space="preserve"> </w:t>
                      </w:r>
                      <w:r w:rsidR="00FF6DE2" w:rsidRPr="00FF6DE2">
                        <w:t xml:space="preserve">sessions </w:t>
                      </w:r>
                    </w:p>
                    <w:p w14:paraId="21D434FE" w14:textId="77777777" w:rsidR="00E619E0" w:rsidRDefault="00E619E0" w:rsidP="00E619E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21CDB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6D9364D" wp14:editId="060511B3">
                <wp:simplePos x="0" y="0"/>
                <wp:positionH relativeFrom="column">
                  <wp:posOffset>5569526</wp:posOffset>
                </wp:positionH>
                <wp:positionV relativeFrom="paragraph">
                  <wp:posOffset>4558342</wp:posOffset>
                </wp:positionV>
                <wp:extent cx="569785" cy="425038"/>
                <wp:effectExtent l="0" t="38100" r="59055" b="32385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785" cy="4250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05E3D" id="Straight Arrow Connector 84" o:spid="_x0000_s1026" type="#_x0000_t32" style="position:absolute;margin-left:438.55pt;margin-top:358.9pt;width:44.85pt;height:33.45pt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" strokecolor="#4579b8 [3044]">
                <v:stroke endarrow="block"/>
              </v:shape>
            </w:pict>
          </mc:Fallback>
        </mc:AlternateContent>
      </w:r>
      <w:r w:rsidR="00927FD5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599998A" wp14:editId="30A42404">
                <wp:simplePos x="0" y="0"/>
                <wp:positionH relativeFrom="column">
                  <wp:posOffset>6743700</wp:posOffset>
                </wp:positionH>
                <wp:positionV relativeFrom="paragraph">
                  <wp:posOffset>150495</wp:posOffset>
                </wp:positionV>
                <wp:extent cx="590550" cy="400050"/>
                <wp:effectExtent l="0" t="0" r="57150" b="57150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400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2F0DD2" id="Straight Arrow Connector 97" o:spid="_x0000_s1026" type="#_x0000_t32" style="position:absolute;margin-left:531pt;margin-top:11.85pt;width:46.5pt;height:31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" strokecolor="#4579b8 [3044]">
                <v:stroke endarrow="block"/>
              </v:shape>
            </w:pict>
          </mc:Fallback>
        </mc:AlternateContent>
      </w:r>
      <w:r w:rsidR="00893C2A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344C786" wp14:editId="0BD8B368">
                <wp:simplePos x="0" y="0"/>
                <wp:positionH relativeFrom="column">
                  <wp:posOffset>6143625</wp:posOffset>
                </wp:positionH>
                <wp:positionV relativeFrom="paragraph">
                  <wp:posOffset>4093845</wp:posOffset>
                </wp:positionV>
                <wp:extent cx="781050" cy="47625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8105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4BCD678" w14:textId="680E280B" w:rsidR="00E619E0" w:rsidRDefault="00286FB0" w:rsidP="00E619E0">
                            <w:pPr>
                              <w:jc w:val="center"/>
                            </w:pPr>
                            <w:r>
                              <w:t>Increase</w:t>
                            </w:r>
                            <w:r w:rsidR="00A409BC">
                              <w:t>d</w:t>
                            </w:r>
                            <w:r w:rsidR="00F63937">
                              <w:t xml:space="preserve"> </w:t>
                            </w:r>
                            <w:r>
                              <w:t>CD4</w:t>
                            </w:r>
                            <w:r w:rsidR="0074140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4C786" id="Rectangle 31" o:spid="_x0000_s1043" style="position:absolute;margin-left:483.75pt;margin-top:322.35pt;width:61.5pt;height:37.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" fillcolor="window" strokecolor="windowText" strokeweight=".25pt">
                <v:textbox>
                  <w:txbxContent>
                    <w:p w14:paraId="24BCD678" w14:textId="680E280B" w:rsidR="00E619E0" w:rsidRDefault="00286FB0" w:rsidP="00E619E0">
                      <w:pPr>
                        <w:jc w:val="center"/>
                      </w:pPr>
                      <w:r>
                        <w:t>Increase</w:t>
                      </w:r>
                      <w:r w:rsidR="00A409BC">
                        <w:t>d</w:t>
                      </w:r>
                      <w:r w:rsidR="00F63937">
                        <w:t xml:space="preserve"> </w:t>
                      </w:r>
                      <w:r>
                        <w:t>CD4</w:t>
                      </w:r>
                      <w:r w:rsidR="0074140C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93C2A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A5C34BA" wp14:editId="09E6E593">
                <wp:simplePos x="0" y="0"/>
                <wp:positionH relativeFrom="column">
                  <wp:posOffset>6315075</wp:posOffset>
                </wp:positionH>
                <wp:positionV relativeFrom="paragraph">
                  <wp:posOffset>398145</wp:posOffset>
                </wp:positionV>
                <wp:extent cx="0" cy="352425"/>
                <wp:effectExtent l="76200" t="38100" r="57150" b="9525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335CCB" id="Straight Arrow Connector 89" o:spid="_x0000_s1026" type="#_x0000_t32" style="position:absolute;margin-left:497.25pt;margin-top:31.35pt;width:0;height:27.75pt;flip:y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" strokecolor="#4579b8 [3044]">
                <v:stroke endarrow="block"/>
              </v:shape>
            </w:pict>
          </mc:Fallback>
        </mc:AlternateContent>
      </w:r>
      <w:r w:rsidR="00286FB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3B8DA3C" wp14:editId="6C0E0A9A">
                <wp:simplePos x="0" y="0"/>
                <wp:positionH relativeFrom="column">
                  <wp:posOffset>5838824</wp:posOffset>
                </wp:positionH>
                <wp:positionV relativeFrom="paragraph">
                  <wp:posOffset>741045</wp:posOffset>
                </wp:positionV>
                <wp:extent cx="1019175" cy="63817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19175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D67BBBB" w14:textId="3729779C" w:rsidR="00E619E0" w:rsidRDefault="00286FB0" w:rsidP="00E619E0">
                            <w:pPr>
                              <w:jc w:val="center"/>
                            </w:pPr>
                            <w:r>
                              <w:t>Reduc</w:t>
                            </w:r>
                            <w:r w:rsidR="00F63937">
                              <w:t>e</w:t>
                            </w:r>
                            <w:r w:rsidR="005A1443">
                              <w:t>d</w:t>
                            </w:r>
                            <w:r>
                              <w:t xml:space="preserve"> depressive symptoms </w:t>
                            </w:r>
                            <w:r w:rsidR="005B28A6">
                              <w:t>(</w:t>
                            </w:r>
                            <w:r w:rsidR="00E565C6">
                              <w:t>A</w:t>
                            </w:r>
                            <w:r w:rsidR="005B28A6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B8DA3C" id="Rectangle 27" o:spid="_x0000_s1044" style="position:absolute;margin-left:459.75pt;margin-top:58.35pt;width:80.25pt;height:50.25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" fillcolor="window" strokecolor="windowText" strokeweight=".25pt">
                <v:textbox>
                  <w:txbxContent>
                    <w:p w14:paraId="1D67BBBB" w14:textId="3729779C" w:rsidR="00E619E0" w:rsidRDefault="00286FB0" w:rsidP="00E619E0">
                      <w:pPr>
                        <w:jc w:val="center"/>
                      </w:pPr>
                      <w:r>
                        <w:t>Reduc</w:t>
                      </w:r>
                      <w:r w:rsidR="00F63937">
                        <w:t>e</w:t>
                      </w:r>
                      <w:r w:rsidR="005A1443">
                        <w:t>d</w:t>
                      </w:r>
                      <w:r>
                        <w:t xml:space="preserve"> depressive symptoms </w:t>
                      </w:r>
                      <w:r w:rsidR="005B28A6">
                        <w:t>(</w:t>
                      </w:r>
                      <w:r w:rsidR="00E565C6">
                        <w:t>A</w:t>
                      </w:r>
                      <w:r w:rsidR="005B28A6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31B1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645B3D" wp14:editId="6AD82461">
                <wp:simplePos x="0" y="0"/>
                <wp:positionH relativeFrom="column">
                  <wp:posOffset>3267075</wp:posOffset>
                </wp:positionH>
                <wp:positionV relativeFrom="paragraph">
                  <wp:posOffset>2426969</wp:posOffset>
                </wp:positionV>
                <wp:extent cx="781050" cy="1038225"/>
                <wp:effectExtent l="0" t="0" r="19050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81050" cy="1038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EB91614" w14:textId="27F5F5A2" w:rsidR="00E619E0" w:rsidRDefault="001B7D0D" w:rsidP="00E619E0">
                            <w:pPr>
                              <w:jc w:val="center"/>
                            </w:pPr>
                            <w:r>
                              <w:t xml:space="preserve">Eligible </w:t>
                            </w:r>
                            <w:r w:rsidR="00386564">
                              <w:t>P</w:t>
                            </w:r>
                            <w:r>
                              <w:t>L</w:t>
                            </w:r>
                            <w:r w:rsidR="00386564">
                              <w:t>WHA</w:t>
                            </w:r>
                            <w:r w:rsidR="00C6715A">
                              <w:t xml:space="preserve"> </w:t>
                            </w:r>
                            <w:r w:rsidR="00386564">
                              <w:t xml:space="preserve">receive </w:t>
                            </w:r>
                            <w:r w:rsidR="00FF6DE2">
                              <w:t>Group I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45B3D" id="Rectangle 17" o:spid="_x0000_s1046" style="position:absolute;margin-left:257.25pt;margin-top:191.1pt;width:61.5pt;height:81.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" fillcolor="window" strokecolor="windowText" strokeweight=".25pt">
                <v:textbox>
                  <w:txbxContent>
                    <w:p w14:paraId="1EB91614" w14:textId="27F5F5A2" w:rsidR="00E619E0" w:rsidRDefault="001B7D0D" w:rsidP="00E619E0">
                      <w:pPr>
                        <w:jc w:val="center"/>
                      </w:pPr>
                      <w:r>
                        <w:t xml:space="preserve">Eligible </w:t>
                      </w:r>
                      <w:r w:rsidR="00386564">
                        <w:t>P</w:t>
                      </w:r>
                      <w:r>
                        <w:t>L</w:t>
                      </w:r>
                      <w:r w:rsidR="00386564">
                        <w:t>WHA</w:t>
                      </w:r>
                      <w:r w:rsidR="00C6715A">
                        <w:t xml:space="preserve"> </w:t>
                      </w:r>
                      <w:r w:rsidR="00386564">
                        <w:t xml:space="preserve">receive </w:t>
                      </w:r>
                      <w:r w:rsidR="00FF6DE2">
                        <w:t>Group IPT</w:t>
                      </w:r>
                    </w:p>
                  </w:txbxContent>
                </v:textbox>
              </v:rect>
            </w:pict>
          </mc:Fallback>
        </mc:AlternateContent>
      </w:r>
    </w:p>
    <w:sectPr w:rsidR="00815C5D" w:rsidSect="00815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71B48"/>
    <w:multiLevelType w:val="hybridMultilevel"/>
    <w:tmpl w:val="00C86B66"/>
    <w:lvl w:ilvl="0" w:tplc="CAE68208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5D"/>
    <w:rsid w:val="0000250A"/>
    <w:rsid w:val="0000404E"/>
    <w:rsid w:val="000049DD"/>
    <w:rsid w:val="00011FF2"/>
    <w:rsid w:val="000149D5"/>
    <w:rsid w:val="00017B72"/>
    <w:rsid w:val="00021E9C"/>
    <w:rsid w:val="00022E40"/>
    <w:rsid w:val="0002474D"/>
    <w:rsid w:val="000269A0"/>
    <w:rsid w:val="000304A7"/>
    <w:rsid w:val="0003168C"/>
    <w:rsid w:val="00035032"/>
    <w:rsid w:val="0003554E"/>
    <w:rsid w:val="000373A2"/>
    <w:rsid w:val="000407A1"/>
    <w:rsid w:val="00040CD4"/>
    <w:rsid w:val="000455DB"/>
    <w:rsid w:val="00045627"/>
    <w:rsid w:val="0005053A"/>
    <w:rsid w:val="000535B6"/>
    <w:rsid w:val="00055334"/>
    <w:rsid w:val="000600E4"/>
    <w:rsid w:val="000601E4"/>
    <w:rsid w:val="00060B7C"/>
    <w:rsid w:val="00062665"/>
    <w:rsid w:val="000629A1"/>
    <w:rsid w:val="00062C61"/>
    <w:rsid w:val="0006353B"/>
    <w:rsid w:val="00064F49"/>
    <w:rsid w:val="00065AA8"/>
    <w:rsid w:val="00076249"/>
    <w:rsid w:val="00076CAB"/>
    <w:rsid w:val="00076D10"/>
    <w:rsid w:val="000819EC"/>
    <w:rsid w:val="00081C4E"/>
    <w:rsid w:val="000847E8"/>
    <w:rsid w:val="000847EB"/>
    <w:rsid w:val="00084B97"/>
    <w:rsid w:val="00085CD6"/>
    <w:rsid w:val="00086E13"/>
    <w:rsid w:val="00092B68"/>
    <w:rsid w:val="00096332"/>
    <w:rsid w:val="00096530"/>
    <w:rsid w:val="000967DF"/>
    <w:rsid w:val="00096AB0"/>
    <w:rsid w:val="000977C0"/>
    <w:rsid w:val="000A17AE"/>
    <w:rsid w:val="000A31AE"/>
    <w:rsid w:val="000B085E"/>
    <w:rsid w:val="000B36FA"/>
    <w:rsid w:val="000B58BB"/>
    <w:rsid w:val="000B7186"/>
    <w:rsid w:val="000C0A8A"/>
    <w:rsid w:val="000C2031"/>
    <w:rsid w:val="000D0AC6"/>
    <w:rsid w:val="000D52C0"/>
    <w:rsid w:val="000D70AE"/>
    <w:rsid w:val="000E0647"/>
    <w:rsid w:val="000E18CA"/>
    <w:rsid w:val="000E4F24"/>
    <w:rsid w:val="000E5C61"/>
    <w:rsid w:val="000E5D01"/>
    <w:rsid w:val="000F019D"/>
    <w:rsid w:val="000F1479"/>
    <w:rsid w:val="000F1D4B"/>
    <w:rsid w:val="000F3BC0"/>
    <w:rsid w:val="00103317"/>
    <w:rsid w:val="00103CCD"/>
    <w:rsid w:val="00104360"/>
    <w:rsid w:val="00104E1E"/>
    <w:rsid w:val="00107396"/>
    <w:rsid w:val="0010772E"/>
    <w:rsid w:val="00110307"/>
    <w:rsid w:val="00110352"/>
    <w:rsid w:val="001121E4"/>
    <w:rsid w:val="00112839"/>
    <w:rsid w:val="0011288D"/>
    <w:rsid w:val="00112F96"/>
    <w:rsid w:val="00113332"/>
    <w:rsid w:val="00113A23"/>
    <w:rsid w:val="00113A80"/>
    <w:rsid w:val="0011655F"/>
    <w:rsid w:val="00116FDB"/>
    <w:rsid w:val="00117602"/>
    <w:rsid w:val="00121045"/>
    <w:rsid w:val="00121BB0"/>
    <w:rsid w:val="00125ABF"/>
    <w:rsid w:val="00125B9D"/>
    <w:rsid w:val="00125F16"/>
    <w:rsid w:val="00126E7F"/>
    <w:rsid w:val="00131201"/>
    <w:rsid w:val="00135230"/>
    <w:rsid w:val="001371F7"/>
    <w:rsid w:val="001378E4"/>
    <w:rsid w:val="001416AE"/>
    <w:rsid w:val="00143B76"/>
    <w:rsid w:val="00144CAA"/>
    <w:rsid w:val="0014673B"/>
    <w:rsid w:val="00147ADB"/>
    <w:rsid w:val="0015313E"/>
    <w:rsid w:val="00153372"/>
    <w:rsid w:val="00153782"/>
    <w:rsid w:val="001555DA"/>
    <w:rsid w:val="001575CA"/>
    <w:rsid w:val="00161654"/>
    <w:rsid w:val="00166644"/>
    <w:rsid w:val="001719D6"/>
    <w:rsid w:val="00171AD6"/>
    <w:rsid w:val="00174FA3"/>
    <w:rsid w:val="00176567"/>
    <w:rsid w:val="00176DEB"/>
    <w:rsid w:val="00181D7D"/>
    <w:rsid w:val="00182AFE"/>
    <w:rsid w:val="00185426"/>
    <w:rsid w:val="00187BB4"/>
    <w:rsid w:val="00191D23"/>
    <w:rsid w:val="00191D8A"/>
    <w:rsid w:val="001921DE"/>
    <w:rsid w:val="00194247"/>
    <w:rsid w:val="00197F11"/>
    <w:rsid w:val="001A2D1B"/>
    <w:rsid w:val="001A2FE8"/>
    <w:rsid w:val="001A3953"/>
    <w:rsid w:val="001A4082"/>
    <w:rsid w:val="001A4D20"/>
    <w:rsid w:val="001A7453"/>
    <w:rsid w:val="001B6A7E"/>
    <w:rsid w:val="001B7D0D"/>
    <w:rsid w:val="001C46DF"/>
    <w:rsid w:val="001D28BD"/>
    <w:rsid w:val="001D5E50"/>
    <w:rsid w:val="001D6D79"/>
    <w:rsid w:val="001D7234"/>
    <w:rsid w:val="001D798D"/>
    <w:rsid w:val="001D7FE0"/>
    <w:rsid w:val="001E0320"/>
    <w:rsid w:val="001E1465"/>
    <w:rsid w:val="001E2764"/>
    <w:rsid w:val="001E74A4"/>
    <w:rsid w:val="001F3E06"/>
    <w:rsid w:val="001F6BB6"/>
    <w:rsid w:val="00204440"/>
    <w:rsid w:val="002059D4"/>
    <w:rsid w:val="00210319"/>
    <w:rsid w:val="00210500"/>
    <w:rsid w:val="00211BDE"/>
    <w:rsid w:val="00212620"/>
    <w:rsid w:val="002126F7"/>
    <w:rsid w:val="002134DA"/>
    <w:rsid w:val="00214566"/>
    <w:rsid w:val="0021471A"/>
    <w:rsid w:val="00215CFE"/>
    <w:rsid w:val="00215D9E"/>
    <w:rsid w:val="002203B5"/>
    <w:rsid w:val="00220850"/>
    <w:rsid w:val="0022710B"/>
    <w:rsid w:val="00227266"/>
    <w:rsid w:val="0023535D"/>
    <w:rsid w:val="002419B8"/>
    <w:rsid w:val="00241E46"/>
    <w:rsid w:val="00245234"/>
    <w:rsid w:val="00245D6F"/>
    <w:rsid w:val="002468B8"/>
    <w:rsid w:val="00247E96"/>
    <w:rsid w:val="00257B1D"/>
    <w:rsid w:val="0026161F"/>
    <w:rsid w:val="00262BA0"/>
    <w:rsid w:val="0026388C"/>
    <w:rsid w:val="00266633"/>
    <w:rsid w:val="0026697E"/>
    <w:rsid w:val="0027056D"/>
    <w:rsid w:val="00272124"/>
    <w:rsid w:val="002739C4"/>
    <w:rsid w:val="0027436A"/>
    <w:rsid w:val="00282EDC"/>
    <w:rsid w:val="00285C25"/>
    <w:rsid w:val="00285D4E"/>
    <w:rsid w:val="00286FB0"/>
    <w:rsid w:val="00290A7C"/>
    <w:rsid w:val="00291406"/>
    <w:rsid w:val="00291C31"/>
    <w:rsid w:val="0029666B"/>
    <w:rsid w:val="002A085E"/>
    <w:rsid w:val="002A2A48"/>
    <w:rsid w:val="002A3193"/>
    <w:rsid w:val="002A31DF"/>
    <w:rsid w:val="002A5381"/>
    <w:rsid w:val="002A5789"/>
    <w:rsid w:val="002A6252"/>
    <w:rsid w:val="002B1E07"/>
    <w:rsid w:val="002B4E38"/>
    <w:rsid w:val="002C4069"/>
    <w:rsid w:val="002C542E"/>
    <w:rsid w:val="002C799B"/>
    <w:rsid w:val="002D39BE"/>
    <w:rsid w:val="002D4511"/>
    <w:rsid w:val="002D5FC8"/>
    <w:rsid w:val="002D74A5"/>
    <w:rsid w:val="002D7E9C"/>
    <w:rsid w:val="002E5EAD"/>
    <w:rsid w:val="002E67EC"/>
    <w:rsid w:val="002F117B"/>
    <w:rsid w:val="002F1864"/>
    <w:rsid w:val="002F3C9E"/>
    <w:rsid w:val="002F4297"/>
    <w:rsid w:val="002F5461"/>
    <w:rsid w:val="002F6075"/>
    <w:rsid w:val="002F69E1"/>
    <w:rsid w:val="00301006"/>
    <w:rsid w:val="00301267"/>
    <w:rsid w:val="00302172"/>
    <w:rsid w:val="00303F2B"/>
    <w:rsid w:val="0030417B"/>
    <w:rsid w:val="00307F43"/>
    <w:rsid w:val="00310654"/>
    <w:rsid w:val="00310A67"/>
    <w:rsid w:val="00312775"/>
    <w:rsid w:val="0031356B"/>
    <w:rsid w:val="0032043C"/>
    <w:rsid w:val="00322489"/>
    <w:rsid w:val="0032718A"/>
    <w:rsid w:val="00327A3D"/>
    <w:rsid w:val="003307C9"/>
    <w:rsid w:val="00331B1B"/>
    <w:rsid w:val="00332313"/>
    <w:rsid w:val="00341102"/>
    <w:rsid w:val="0034360D"/>
    <w:rsid w:val="00344556"/>
    <w:rsid w:val="00353C51"/>
    <w:rsid w:val="003547D2"/>
    <w:rsid w:val="00354A7C"/>
    <w:rsid w:val="00361662"/>
    <w:rsid w:val="0036259D"/>
    <w:rsid w:val="00363466"/>
    <w:rsid w:val="003636D4"/>
    <w:rsid w:val="00363996"/>
    <w:rsid w:val="00363C57"/>
    <w:rsid w:val="00364BE9"/>
    <w:rsid w:val="0036595E"/>
    <w:rsid w:val="003659F4"/>
    <w:rsid w:val="00366077"/>
    <w:rsid w:val="00366DA0"/>
    <w:rsid w:val="00367C08"/>
    <w:rsid w:val="0037241D"/>
    <w:rsid w:val="00372ED3"/>
    <w:rsid w:val="00373A04"/>
    <w:rsid w:val="003746A0"/>
    <w:rsid w:val="00375280"/>
    <w:rsid w:val="0038366B"/>
    <w:rsid w:val="00383CB0"/>
    <w:rsid w:val="00384EA7"/>
    <w:rsid w:val="00386564"/>
    <w:rsid w:val="0038766D"/>
    <w:rsid w:val="00392F31"/>
    <w:rsid w:val="00395A5B"/>
    <w:rsid w:val="003970E1"/>
    <w:rsid w:val="003A0576"/>
    <w:rsid w:val="003A09CC"/>
    <w:rsid w:val="003A2C44"/>
    <w:rsid w:val="003A4A97"/>
    <w:rsid w:val="003A4F9D"/>
    <w:rsid w:val="003A5811"/>
    <w:rsid w:val="003B40E3"/>
    <w:rsid w:val="003C0373"/>
    <w:rsid w:val="003C269B"/>
    <w:rsid w:val="003C2CAC"/>
    <w:rsid w:val="003C5011"/>
    <w:rsid w:val="003C5CA2"/>
    <w:rsid w:val="003C6A09"/>
    <w:rsid w:val="003C73E0"/>
    <w:rsid w:val="003D048A"/>
    <w:rsid w:val="003D1351"/>
    <w:rsid w:val="003D1399"/>
    <w:rsid w:val="003D3754"/>
    <w:rsid w:val="003D5169"/>
    <w:rsid w:val="003D57E2"/>
    <w:rsid w:val="003D742B"/>
    <w:rsid w:val="003E0DC2"/>
    <w:rsid w:val="003E1C84"/>
    <w:rsid w:val="003E23B9"/>
    <w:rsid w:val="003E23FA"/>
    <w:rsid w:val="003E477C"/>
    <w:rsid w:val="003E4DE2"/>
    <w:rsid w:val="003E5B6C"/>
    <w:rsid w:val="003E6981"/>
    <w:rsid w:val="003F13EC"/>
    <w:rsid w:val="003F14B1"/>
    <w:rsid w:val="003F1DF8"/>
    <w:rsid w:val="003F42AB"/>
    <w:rsid w:val="003F5458"/>
    <w:rsid w:val="003F67E6"/>
    <w:rsid w:val="003F7CAE"/>
    <w:rsid w:val="00404755"/>
    <w:rsid w:val="00404814"/>
    <w:rsid w:val="00405D95"/>
    <w:rsid w:val="00405DB6"/>
    <w:rsid w:val="0040736D"/>
    <w:rsid w:val="00411B50"/>
    <w:rsid w:val="00412479"/>
    <w:rsid w:val="004152EE"/>
    <w:rsid w:val="00415646"/>
    <w:rsid w:val="004158D3"/>
    <w:rsid w:val="00421B6D"/>
    <w:rsid w:val="00422739"/>
    <w:rsid w:val="00426138"/>
    <w:rsid w:val="0042745B"/>
    <w:rsid w:val="00427EE7"/>
    <w:rsid w:val="00430BE3"/>
    <w:rsid w:val="004339EC"/>
    <w:rsid w:val="004355C1"/>
    <w:rsid w:val="00435780"/>
    <w:rsid w:val="00436636"/>
    <w:rsid w:val="00436C07"/>
    <w:rsid w:val="00436CF6"/>
    <w:rsid w:val="0044289E"/>
    <w:rsid w:val="00443ED7"/>
    <w:rsid w:val="00444525"/>
    <w:rsid w:val="0044533F"/>
    <w:rsid w:val="0044651E"/>
    <w:rsid w:val="00451D31"/>
    <w:rsid w:val="004604FA"/>
    <w:rsid w:val="00461659"/>
    <w:rsid w:val="00461779"/>
    <w:rsid w:val="00463B60"/>
    <w:rsid w:val="00464387"/>
    <w:rsid w:val="00464651"/>
    <w:rsid w:val="00470842"/>
    <w:rsid w:val="00474847"/>
    <w:rsid w:val="0047530B"/>
    <w:rsid w:val="00481C18"/>
    <w:rsid w:val="00482831"/>
    <w:rsid w:val="004830AD"/>
    <w:rsid w:val="00483EAD"/>
    <w:rsid w:val="00484026"/>
    <w:rsid w:val="00484FEC"/>
    <w:rsid w:val="00494C02"/>
    <w:rsid w:val="00494F9A"/>
    <w:rsid w:val="00496386"/>
    <w:rsid w:val="00496D60"/>
    <w:rsid w:val="004A2D89"/>
    <w:rsid w:val="004A383B"/>
    <w:rsid w:val="004A3A52"/>
    <w:rsid w:val="004A5D77"/>
    <w:rsid w:val="004B0880"/>
    <w:rsid w:val="004B2065"/>
    <w:rsid w:val="004B2C68"/>
    <w:rsid w:val="004B4317"/>
    <w:rsid w:val="004B55F6"/>
    <w:rsid w:val="004B7C39"/>
    <w:rsid w:val="004B7D13"/>
    <w:rsid w:val="004C4FDE"/>
    <w:rsid w:val="004D1FA3"/>
    <w:rsid w:val="004D2C9D"/>
    <w:rsid w:val="004D2CC2"/>
    <w:rsid w:val="004D3A9F"/>
    <w:rsid w:val="004D4502"/>
    <w:rsid w:val="004E2FFF"/>
    <w:rsid w:val="004E380E"/>
    <w:rsid w:val="004E706A"/>
    <w:rsid w:val="004F0AEF"/>
    <w:rsid w:val="004F1C6A"/>
    <w:rsid w:val="004F4DE8"/>
    <w:rsid w:val="004F5C4D"/>
    <w:rsid w:val="004F6609"/>
    <w:rsid w:val="004F6927"/>
    <w:rsid w:val="00500BF2"/>
    <w:rsid w:val="00500F09"/>
    <w:rsid w:val="00502C53"/>
    <w:rsid w:val="00506222"/>
    <w:rsid w:val="005122FC"/>
    <w:rsid w:val="0051244A"/>
    <w:rsid w:val="005125AE"/>
    <w:rsid w:val="00514B44"/>
    <w:rsid w:val="00514D13"/>
    <w:rsid w:val="00515E35"/>
    <w:rsid w:val="0051697B"/>
    <w:rsid w:val="00516D7C"/>
    <w:rsid w:val="0051708C"/>
    <w:rsid w:val="00517B70"/>
    <w:rsid w:val="00520987"/>
    <w:rsid w:val="00520CA4"/>
    <w:rsid w:val="00523140"/>
    <w:rsid w:val="005247BF"/>
    <w:rsid w:val="00525B07"/>
    <w:rsid w:val="00530C7F"/>
    <w:rsid w:val="00531D1E"/>
    <w:rsid w:val="00532119"/>
    <w:rsid w:val="00537341"/>
    <w:rsid w:val="005377A8"/>
    <w:rsid w:val="00540461"/>
    <w:rsid w:val="005428B1"/>
    <w:rsid w:val="00544B84"/>
    <w:rsid w:val="00550347"/>
    <w:rsid w:val="00550E23"/>
    <w:rsid w:val="005564BC"/>
    <w:rsid w:val="00557C03"/>
    <w:rsid w:val="00557DC5"/>
    <w:rsid w:val="0056002F"/>
    <w:rsid w:val="0056221E"/>
    <w:rsid w:val="00562C9C"/>
    <w:rsid w:val="0056325C"/>
    <w:rsid w:val="0056783E"/>
    <w:rsid w:val="00572240"/>
    <w:rsid w:val="00572C10"/>
    <w:rsid w:val="00572ED2"/>
    <w:rsid w:val="0057428A"/>
    <w:rsid w:val="00575F2A"/>
    <w:rsid w:val="00580695"/>
    <w:rsid w:val="005824C2"/>
    <w:rsid w:val="00583894"/>
    <w:rsid w:val="0058683F"/>
    <w:rsid w:val="00586964"/>
    <w:rsid w:val="00587D3E"/>
    <w:rsid w:val="00587EEF"/>
    <w:rsid w:val="005A0E97"/>
    <w:rsid w:val="005A1443"/>
    <w:rsid w:val="005A3077"/>
    <w:rsid w:val="005A641A"/>
    <w:rsid w:val="005A6C56"/>
    <w:rsid w:val="005A7C55"/>
    <w:rsid w:val="005B28A6"/>
    <w:rsid w:val="005B29BA"/>
    <w:rsid w:val="005B5F07"/>
    <w:rsid w:val="005B6D7F"/>
    <w:rsid w:val="005B731B"/>
    <w:rsid w:val="005B74D8"/>
    <w:rsid w:val="005B7D14"/>
    <w:rsid w:val="005C2EE6"/>
    <w:rsid w:val="005C55BD"/>
    <w:rsid w:val="005C5C0B"/>
    <w:rsid w:val="005D03A2"/>
    <w:rsid w:val="005D147A"/>
    <w:rsid w:val="005D1EF5"/>
    <w:rsid w:val="005D3636"/>
    <w:rsid w:val="005D3F7C"/>
    <w:rsid w:val="005D5871"/>
    <w:rsid w:val="005D745D"/>
    <w:rsid w:val="005E012F"/>
    <w:rsid w:val="005E5201"/>
    <w:rsid w:val="005F3891"/>
    <w:rsid w:val="005F7EDA"/>
    <w:rsid w:val="0060215B"/>
    <w:rsid w:val="0060291D"/>
    <w:rsid w:val="00602B77"/>
    <w:rsid w:val="006038E2"/>
    <w:rsid w:val="00603C87"/>
    <w:rsid w:val="0060444B"/>
    <w:rsid w:val="00604CC8"/>
    <w:rsid w:val="00605406"/>
    <w:rsid w:val="0061098D"/>
    <w:rsid w:val="0061137C"/>
    <w:rsid w:val="00611E07"/>
    <w:rsid w:val="00612A4A"/>
    <w:rsid w:val="006130E5"/>
    <w:rsid w:val="00615CCB"/>
    <w:rsid w:val="0061649F"/>
    <w:rsid w:val="00617531"/>
    <w:rsid w:val="00622C40"/>
    <w:rsid w:val="006239D7"/>
    <w:rsid w:val="006244CF"/>
    <w:rsid w:val="006249E8"/>
    <w:rsid w:val="00627D98"/>
    <w:rsid w:val="0063227E"/>
    <w:rsid w:val="006346CF"/>
    <w:rsid w:val="00635811"/>
    <w:rsid w:val="00636855"/>
    <w:rsid w:val="006453C9"/>
    <w:rsid w:val="00646886"/>
    <w:rsid w:val="00647D7B"/>
    <w:rsid w:val="00650122"/>
    <w:rsid w:val="00652822"/>
    <w:rsid w:val="0065358E"/>
    <w:rsid w:val="00654D93"/>
    <w:rsid w:val="00656236"/>
    <w:rsid w:val="0065774D"/>
    <w:rsid w:val="00662346"/>
    <w:rsid w:val="0066498F"/>
    <w:rsid w:val="00665C02"/>
    <w:rsid w:val="006678CC"/>
    <w:rsid w:val="00671A90"/>
    <w:rsid w:val="00673022"/>
    <w:rsid w:val="0067391D"/>
    <w:rsid w:val="00677865"/>
    <w:rsid w:val="00680AF5"/>
    <w:rsid w:val="00680FFA"/>
    <w:rsid w:val="006855BF"/>
    <w:rsid w:val="006929D9"/>
    <w:rsid w:val="00692CF9"/>
    <w:rsid w:val="00693873"/>
    <w:rsid w:val="00693ED2"/>
    <w:rsid w:val="0069454A"/>
    <w:rsid w:val="006945CC"/>
    <w:rsid w:val="00694B26"/>
    <w:rsid w:val="006A503E"/>
    <w:rsid w:val="006A73BC"/>
    <w:rsid w:val="006B028E"/>
    <w:rsid w:val="006B3201"/>
    <w:rsid w:val="006B3B86"/>
    <w:rsid w:val="006B3CC0"/>
    <w:rsid w:val="006B763F"/>
    <w:rsid w:val="006B7C79"/>
    <w:rsid w:val="006C4D87"/>
    <w:rsid w:val="006C6511"/>
    <w:rsid w:val="006C74FD"/>
    <w:rsid w:val="006D06BF"/>
    <w:rsid w:val="006D1435"/>
    <w:rsid w:val="006D3B88"/>
    <w:rsid w:val="006D62B4"/>
    <w:rsid w:val="006D62FD"/>
    <w:rsid w:val="006D6B78"/>
    <w:rsid w:val="006D7F64"/>
    <w:rsid w:val="006E2398"/>
    <w:rsid w:val="006E5FB0"/>
    <w:rsid w:val="006E7784"/>
    <w:rsid w:val="006F364B"/>
    <w:rsid w:val="006F71E1"/>
    <w:rsid w:val="006F74DD"/>
    <w:rsid w:val="00700C7A"/>
    <w:rsid w:val="00702ACA"/>
    <w:rsid w:val="0070300B"/>
    <w:rsid w:val="007037DB"/>
    <w:rsid w:val="00703ABB"/>
    <w:rsid w:val="00704C88"/>
    <w:rsid w:val="00704F50"/>
    <w:rsid w:val="007065D8"/>
    <w:rsid w:val="00707BE7"/>
    <w:rsid w:val="007103A4"/>
    <w:rsid w:val="0071094E"/>
    <w:rsid w:val="007150CE"/>
    <w:rsid w:val="0071639E"/>
    <w:rsid w:val="00717224"/>
    <w:rsid w:val="007208BE"/>
    <w:rsid w:val="00724C4F"/>
    <w:rsid w:val="00725C1E"/>
    <w:rsid w:val="00726962"/>
    <w:rsid w:val="00730A13"/>
    <w:rsid w:val="00731E09"/>
    <w:rsid w:val="0073390F"/>
    <w:rsid w:val="00733952"/>
    <w:rsid w:val="00734370"/>
    <w:rsid w:val="0074140C"/>
    <w:rsid w:val="0074443A"/>
    <w:rsid w:val="00754AD3"/>
    <w:rsid w:val="00756054"/>
    <w:rsid w:val="0076238D"/>
    <w:rsid w:val="00763E2E"/>
    <w:rsid w:val="00765CF5"/>
    <w:rsid w:val="00766454"/>
    <w:rsid w:val="007678F6"/>
    <w:rsid w:val="00773C5E"/>
    <w:rsid w:val="00774B44"/>
    <w:rsid w:val="00777194"/>
    <w:rsid w:val="00780CB9"/>
    <w:rsid w:val="007820E5"/>
    <w:rsid w:val="00784063"/>
    <w:rsid w:val="007900FE"/>
    <w:rsid w:val="007924EF"/>
    <w:rsid w:val="007929E0"/>
    <w:rsid w:val="007A1F90"/>
    <w:rsid w:val="007A284C"/>
    <w:rsid w:val="007B0BF7"/>
    <w:rsid w:val="007B10BA"/>
    <w:rsid w:val="007B48D0"/>
    <w:rsid w:val="007B5D20"/>
    <w:rsid w:val="007B6B95"/>
    <w:rsid w:val="007C1A10"/>
    <w:rsid w:val="007C3128"/>
    <w:rsid w:val="007C7398"/>
    <w:rsid w:val="007D11E6"/>
    <w:rsid w:val="007D40C2"/>
    <w:rsid w:val="007D79D3"/>
    <w:rsid w:val="007E168F"/>
    <w:rsid w:val="007E258C"/>
    <w:rsid w:val="007E4884"/>
    <w:rsid w:val="007E4D87"/>
    <w:rsid w:val="007F0595"/>
    <w:rsid w:val="007F0F11"/>
    <w:rsid w:val="007F2544"/>
    <w:rsid w:val="007F4C45"/>
    <w:rsid w:val="008018F6"/>
    <w:rsid w:val="00802882"/>
    <w:rsid w:val="00803E8C"/>
    <w:rsid w:val="008042C4"/>
    <w:rsid w:val="00805232"/>
    <w:rsid w:val="008072BC"/>
    <w:rsid w:val="00807577"/>
    <w:rsid w:val="00807B26"/>
    <w:rsid w:val="0081314E"/>
    <w:rsid w:val="00813FB0"/>
    <w:rsid w:val="00815C5D"/>
    <w:rsid w:val="008167E7"/>
    <w:rsid w:val="00820374"/>
    <w:rsid w:val="0082491A"/>
    <w:rsid w:val="00826C54"/>
    <w:rsid w:val="00827BB7"/>
    <w:rsid w:val="00832FC1"/>
    <w:rsid w:val="0083441E"/>
    <w:rsid w:val="00834576"/>
    <w:rsid w:val="00837746"/>
    <w:rsid w:val="00844DE5"/>
    <w:rsid w:val="008509CA"/>
    <w:rsid w:val="008512BB"/>
    <w:rsid w:val="00853156"/>
    <w:rsid w:val="008534D2"/>
    <w:rsid w:val="008549BD"/>
    <w:rsid w:val="0086448F"/>
    <w:rsid w:val="008665A6"/>
    <w:rsid w:val="00866856"/>
    <w:rsid w:val="00867B18"/>
    <w:rsid w:val="00870C33"/>
    <w:rsid w:val="00870C84"/>
    <w:rsid w:val="00872CAC"/>
    <w:rsid w:val="00874E71"/>
    <w:rsid w:val="008760DB"/>
    <w:rsid w:val="0087647D"/>
    <w:rsid w:val="00880CDC"/>
    <w:rsid w:val="0088107B"/>
    <w:rsid w:val="00884B32"/>
    <w:rsid w:val="00887B7E"/>
    <w:rsid w:val="00887D72"/>
    <w:rsid w:val="00891DE5"/>
    <w:rsid w:val="00893C2A"/>
    <w:rsid w:val="00894A19"/>
    <w:rsid w:val="008A6D8E"/>
    <w:rsid w:val="008B0535"/>
    <w:rsid w:val="008B19D1"/>
    <w:rsid w:val="008B1BCB"/>
    <w:rsid w:val="008B3F0F"/>
    <w:rsid w:val="008C0DDF"/>
    <w:rsid w:val="008C3E7B"/>
    <w:rsid w:val="008C6A14"/>
    <w:rsid w:val="008D24A4"/>
    <w:rsid w:val="008D3F47"/>
    <w:rsid w:val="008D707F"/>
    <w:rsid w:val="008D7690"/>
    <w:rsid w:val="008E0B44"/>
    <w:rsid w:val="008E3660"/>
    <w:rsid w:val="008E4F4B"/>
    <w:rsid w:val="008E5A5D"/>
    <w:rsid w:val="008E669F"/>
    <w:rsid w:val="008E69E9"/>
    <w:rsid w:val="008E78AD"/>
    <w:rsid w:val="008F1F82"/>
    <w:rsid w:val="008F7B7E"/>
    <w:rsid w:val="00900049"/>
    <w:rsid w:val="00902278"/>
    <w:rsid w:val="00907960"/>
    <w:rsid w:val="00913090"/>
    <w:rsid w:val="00914301"/>
    <w:rsid w:val="0091521B"/>
    <w:rsid w:val="00915B17"/>
    <w:rsid w:val="00915FF0"/>
    <w:rsid w:val="00920782"/>
    <w:rsid w:val="00920CE0"/>
    <w:rsid w:val="009234BB"/>
    <w:rsid w:val="009270D9"/>
    <w:rsid w:val="00927FD5"/>
    <w:rsid w:val="009307F7"/>
    <w:rsid w:val="00930D07"/>
    <w:rsid w:val="0093301B"/>
    <w:rsid w:val="00933D76"/>
    <w:rsid w:val="00935A4C"/>
    <w:rsid w:val="00935B29"/>
    <w:rsid w:val="00937D2F"/>
    <w:rsid w:val="009431B7"/>
    <w:rsid w:val="00947FD5"/>
    <w:rsid w:val="00950507"/>
    <w:rsid w:val="00951025"/>
    <w:rsid w:val="00951BBD"/>
    <w:rsid w:val="0095237D"/>
    <w:rsid w:val="00952CF4"/>
    <w:rsid w:val="009535C9"/>
    <w:rsid w:val="00955524"/>
    <w:rsid w:val="00960610"/>
    <w:rsid w:val="00960861"/>
    <w:rsid w:val="00961A6B"/>
    <w:rsid w:val="00964A48"/>
    <w:rsid w:val="0096683C"/>
    <w:rsid w:val="009669B2"/>
    <w:rsid w:val="009700A8"/>
    <w:rsid w:val="00970F4C"/>
    <w:rsid w:val="00973115"/>
    <w:rsid w:val="009757B8"/>
    <w:rsid w:val="009759AB"/>
    <w:rsid w:val="00975F86"/>
    <w:rsid w:val="009761ED"/>
    <w:rsid w:val="00976B6C"/>
    <w:rsid w:val="00976D60"/>
    <w:rsid w:val="00981536"/>
    <w:rsid w:val="00983BFB"/>
    <w:rsid w:val="00984385"/>
    <w:rsid w:val="00987D16"/>
    <w:rsid w:val="009900CA"/>
    <w:rsid w:val="00991581"/>
    <w:rsid w:val="00993BE6"/>
    <w:rsid w:val="0099581C"/>
    <w:rsid w:val="00996828"/>
    <w:rsid w:val="009B4B44"/>
    <w:rsid w:val="009B72EB"/>
    <w:rsid w:val="009C2901"/>
    <w:rsid w:val="009C4022"/>
    <w:rsid w:val="009C4512"/>
    <w:rsid w:val="009C68F9"/>
    <w:rsid w:val="009C7DEA"/>
    <w:rsid w:val="009D077D"/>
    <w:rsid w:val="009D131B"/>
    <w:rsid w:val="009D137C"/>
    <w:rsid w:val="009D2A39"/>
    <w:rsid w:val="009D3071"/>
    <w:rsid w:val="009D4869"/>
    <w:rsid w:val="009E273B"/>
    <w:rsid w:val="009E6FD7"/>
    <w:rsid w:val="009F5372"/>
    <w:rsid w:val="009F7967"/>
    <w:rsid w:val="00A04C1E"/>
    <w:rsid w:val="00A05F06"/>
    <w:rsid w:val="00A073A2"/>
    <w:rsid w:val="00A1109D"/>
    <w:rsid w:val="00A1232A"/>
    <w:rsid w:val="00A12BEF"/>
    <w:rsid w:val="00A15806"/>
    <w:rsid w:val="00A174C6"/>
    <w:rsid w:val="00A17AC8"/>
    <w:rsid w:val="00A22C5C"/>
    <w:rsid w:val="00A23E19"/>
    <w:rsid w:val="00A24D6B"/>
    <w:rsid w:val="00A256EA"/>
    <w:rsid w:val="00A26984"/>
    <w:rsid w:val="00A31E13"/>
    <w:rsid w:val="00A33D46"/>
    <w:rsid w:val="00A409A2"/>
    <w:rsid w:val="00A409BC"/>
    <w:rsid w:val="00A43C74"/>
    <w:rsid w:val="00A467CC"/>
    <w:rsid w:val="00A472B7"/>
    <w:rsid w:val="00A47CBD"/>
    <w:rsid w:val="00A56EE9"/>
    <w:rsid w:val="00A61049"/>
    <w:rsid w:val="00A625B7"/>
    <w:rsid w:val="00A65D29"/>
    <w:rsid w:val="00A71397"/>
    <w:rsid w:val="00A733CC"/>
    <w:rsid w:val="00A748D3"/>
    <w:rsid w:val="00A81691"/>
    <w:rsid w:val="00A85C15"/>
    <w:rsid w:val="00A903C6"/>
    <w:rsid w:val="00A927AA"/>
    <w:rsid w:val="00A93CC4"/>
    <w:rsid w:val="00A9495C"/>
    <w:rsid w:val="00A974AC"/>
    <w:rsid w:val="00A97D66"/>
    <w:rsid w:val="00AA0A60"/>
    <w:rsid w:val="00AA1585"/>
    <w:rsid w:val="00AA2391"/>
    <w:rsid w:val="00AA293F"/>
    <w:rsid w:val="00AA3876"/>
    <w:rsid w:val="00AA6FDE"/>
    <w:rsid w:val="00AB0CDF"/>
    <w:rsid w:val="00AB48F4"/>
    <w:rsid w:val="00AB4ED6"/>
    <w:rsid w:val="00AB55DA"/>
    <w:rsid w:val="00AC05E5"/>
    <w:rsid w:val="00AC0A7F"/>
    <w:rsid w:val="00AC520C"/>
    <w:rsid w:val="00AC5903"/>
    <w:rsid w:val="00AD0A8E"/>
    <w:rsid w:val="00AD0FC2"/>
    <w:rsid w:val="00AD1156"/>
    <w:rsid w:val="00AD144D"/>
    <w:rsid w:val="00AD19B8"/>
    <w:rsid w:val="00AD452B"/>
    <w:rsid w:val="00AD4E36"/>
    <w:rsid w:val="00AD728D"/>
    <w:rsid w:val="00AD7494"/>
    <w:rsid w:val="00AE21A3"/>
    <w:rsid w:val="00AE2395"/>
    <w:rsid w:val="00AE338B"/>
    <w:rsid w:val="00AE3E86"/>
    <w:rsid w:val="00AE52E3"/>
    <w:rsid w:val="00AF4504"/>
    <w:rsid w:val="00AF6523"/>
    <w:rsid w:val="00B001DB"/>
    <w:rsid w:val="00B01E4F"/>
    <w:rsid w:val="00B02A74"/>
    <w:rsid w:val="00B067BF"/>
    <w:rsid w:val="00B10178"/>
    <w:rsid w:val="00B13B45"/>
    <w:rsid w:val="00B16948"/>
    <w:rsid w:val="00B210CB"/>
    <w:rsid w:val="00B216E7"/>
    <w:rsid w:val="00B263C4"/>
    <w:rsid w:val="00B279C6"/>
    <w:rsid w:val="00B30255"/>
    <w:rsid w:val="00B3230F"/>
    <w:rsid w:val="00B33D10"/>
    <w:rsid w:val="00B34064"/>
    <w:rsid w:val="00B37E36"/>
    <w:rsid w:val="00B40133"/>
    <w:rsid w:val="00B404E6"/>
    <w:rsid w:val="00B40973"/>
    <w:rsid w:val="00B41C89"/>
    <w:rsid w:val="00B41F6C"/>
    <w:rsid w:val="00B456D1"/>
    <w:rsid w:val="00B54642"/>
    <w:rsid w:val="00B566A6"/>
    <w:rsid w:val="00B60F31"/>
    <w:rsid w:val="00B62EEA"/>
    <w:rsid w:val="00B637EC"/>
    <w:rsid w:val="00B63D17"/>
    <w:rsid w:val="00B656DA"/>
    <w:rsid w:val="00B672EE"/>
    <w:rsid w:val="00B70018"/>
    <w:rsid w:val="00B7580D"/>
    <w:rsid w:val="00B758FA"/>
    <w:rsid w:val="00B7699C"/>
    <w:rsid w:val="00B8289B"/>
    <w:rsid w:val="00B829D5"/>
    <w:rsid w:val="00B82AD0"/>
    <w:rsid w:val="00B8418F"/>
    <w:rsid w:val="00B85829"/>
    <w:rsid w:val="00B90BE2"/>
    <w:rsid w:val="00B93602"/>
    <w:rsid w:val="00B94A20"/>
    <w:rsid w:val="00BA0ECA"/>
    <w:rsid w:val="00BB088D"/>
    <w:rsid w:val="00BB510C"/>
    <w:rsid w:val="00BC01C1"/>
    <w:rsid w:val="00BC02A0"/>
    <w:rsid w:val="00BC1F85"/>
    <w:rsid w:val="00BC3EB9"/>
    <w:rsid w:val="00BC55EE"/>
    <w:rsid w:val="00BC584D"/>
    <w:rsid w:val="00BD1955"/>
    <w:rsid w:val="00BD4D86"/>
    <w:rsid w:val="00BD683F"/>
    <w:rsid w:val="00BD7B42"/>
    <w:rsid w:val="00BE086C"/>
    <w:rsid w:val="00BE0DB8"/>
    <w:rsid w:val="00BE1919"/>
    <w:rsid w:val="00BE1E8F"/>
    <w:rsid w:val="00BE2529"/>
    <w:rsid w:val="00BE2EED"/>
    <w:rsid w:val="00BE4BA9"/>
    <w:rsid w:val="00BE797B"/>
    <w:rsid w:val="00BF185C"/>
    <w:rsid w:val="00BF1E24"/>
    <w:rsid w:val="00BF430A"/>
    <w:rsid w:val="00BF4552"/>
    <w:rsid w:val="00BF5833"/>
    <w:rsid w:val="00BF6EF1"/>
    <w:rsid w:val="00BF785C"/>
    <w:rsid w:val="00BF7EFA"/>
    <w:rsid w:val="00C0268C"/>
    <w:rsid w:val="00C03A67"/>
    <w:rsid w:val="00C03E2F"/>
    <w:rsid w:val="00C03EBB"/>
    <w:rsid w:val="00C07A69"/>
    <w:rsid w:val="00C07DD3"/>
    <w:rsid w:val="00C11632"/>
    <w:rsid w:val="00C218C5"/>
    <w:rsid w:val="00C21CDB"/>
    <w:rsid w:val="00C22D81"/>
    <w:rsid w:val="00C25B66"/>
    <w:rsid w:val="00C269D7"/>
    <w:rsid w:val="00C272DD"/>
    <w:rsid w:val="00C357BB"/>
    <w:rsid w:val="00C35D3D"/>
    <w:rsid w:val="00C36691"/>
    <w:rsid w:val="00C401A8"/>
    <w:rsid w:val="00C409E5"/>
    <w:rsid w:val="00C40AC0"/>
    <w:rsid w:val="00C429A0"/>
    <w:rsid w:val="00C4330D"/>
    <w:rsid w:val="00C44278"/>
    <w:rsid w:val="00C4499B"/>
    <w:rsid w:val="00C53B85"/>
    <w:rsid w:val="00C57945"/>
    <w:rsid w:val="00C60F56"/>
    <w:rsid w:val="00C63FD3"/>
    <w:rsid w:val="00C643E4"/>
    <w:rsid w:val="00C66BD6"/>
    <w:rsid w:val="00C6715A"/>
    <w:rsid w:val="00C67985"/>
    <w:rsid w:val="00C70CA2"/>
    <w:rsid w:val="00C71BCD"/>
    <w:rsid w:val="00C730F1"/>
    <w:rsid w:val="00C74D62"/>
    <w:rsid w:val="00C806EB"/>
    <w:rsid w:val="00C8070C"/>
    <w:rsid w:val="00C80897"/>
    <w:rsid w:val="00C84480"/>
    <w:rsid w:val="00C854EA"/>
    <w:rsid w:val="00C873F5"/>
    <w:rsid w:val="00C92641"/>
    <w:rsid w:val="00C92E41"/>
    <w:rsid w:val="00C93989"/>
    <w:rsid w:val="00C96FC7"/>
    <w:rsid w:val="00C97B7A"/>
    <w:rsid w:val="00CA1591"/>
    <w:rsid w:val="00CA1C72"/>
    <w:rsid w:val="00CA2797"/>
    <w:rsid w:val="00CA34CB"/>
    <w:rsid w:val="00CA632D"/>
    <w:rsid w:val="00CB1F33"/>
    <w:rsid w:val="00CB2379"/>
    <w:rsid w:val="00CB5663"/>
    <w:rsid w:val="00CB67AE"/>
    <w:rsid w:val="00CC11EE"/>
    <w:rsid w:val="00CC128E"/>
    <w:rsid w:val="00CC1DFA"/>
    <w:rsid w:val="00CC29A1"/>
    <w:rsid w:val="00CC303D"/>
    <w:rsid w:val="00CC3558"/>
    <w:rsid w:val="00CD7A69"/>
    <w:rsid w:val="00CE082C"/>
    <w:rsid w:val="00CE10DC"/>
    <w:rsid w:val="00CF0DB7"/>
    <w:rsid w:val="00CF1132"/>
    <w:rsid w:val="00CF52F8"/>
    <w:rsid w:val="00CF6640"/>
    <w:rsid w:val="00CF7446"/>
    <w:rsid w:val="00D00D77"/>
    <w:rsid w:val="00D05D24"/>
    <w:rsid w:val="00D06CE1"/>
    <w:rsid w:val="00D07A16"/>
    <w:rsid w:val="00D15DC0"/>
    <w:rsid w:val="00D17B14"/>
    <w:rsid w:val="00D26164"/>
    <w:rsid w:val="00D27906"/>
    <w:rsid w:val="00D27F73"/>
    <w:rsid w:val="00D304F8"/>
    <w:rsid w:val="00D3478F"/>
    <w:rsid w:val="00D406B9"/>
    <w:rsid w:val="00D410B7"/>
    <w:rsid w:val="00D4303B"/>
    <w:rsid w:val="00D44B85"/>
    <w:rsid w:val="00D51087"/>
    <w:rsid w:val="00D51625"/>
    <w:rsid w:val="00D54C64"/>
    <w:rsid w:val="00D56471"/>
    <w:rsid w:val="00D57EBA"/>
    <w:rsid w:val="00D63F27"/>
    <w:rsid w:val="00D63F77"/>
    <w:rsid w:val="00D64031"/>
    <w:rsid w:val="00D6435B"/>
    <w:rsid w:val="00D6641D"/>
    <w:rsid w:val="00D6658F"/>
    <w:rsid w:val="00D70624"/>
    <w:rsid w:val="00D71D19"/>
    <w:rsid w:val="00D7422E"/>
    <w:rsid w:val="00D745B6"/>
    <w:rsid w:val="00D82EB2"/>
    <w:rsid w:val="00D8361B"/>
    <w:rsid w:val="00D84808"/>
    <w:rsid w:val="00D85E0B"/>
    <w:rsid w:val="00D863D4"/>
    <w:rsid w:val="00D90498"/>
    <w:rsid w:val="00D91C33"/>
    <w:rsid w:val="00D937E7"/>
    <w:rsid w:val="00DA4BD7"/>
    <w:rsid w:val="00DB07C6"/>
    <w:rsid w:val="00DB45EA"/>
    <w:rsid w:val="00DB49BC"/>
    <w:rsid w:val="00DB5AD1"/>
    <w:rsid w:val="00DB5E79"/>
    <w:rsid w:val="00DB6C4A"/>
    <w:rsid w:val="00DC07C3"/>
    <w:rsid w:val="00DC2915"/>
    <w:rsid w:val="00DC45C9"/>
    <w:rsid w:val="00DD536B"/>
    <w:rsid w:val="00DD6ACC"/>
    <w:rsid w:val="00DD6EBD"/>
    <w:rsid w:val="00DE174F"/>
    <w:rsid w:val="00DE2C0E"/>
    <w:rsid w:val="00DE31A1"/>
    <w:rsid w:val="00DE460C"/>
    <w:rsid w:val="00DE6EE0"/>
    <w:rsid w:val="00DF1B72"/>
    <w:rsid w:val="00DF3D29"/>
    <w:rsid w:val="00DF48F6"/>
    <w:rsid w:val="00DF712F"/>
    <w:rsid w:val="00DF7B1A"/>
    <w:rsid w:val="00E02CC9"/>
    <w:rsid w:val="00E03C77"/>
    <w:rsid w:val="00E043CD"/>
    <w:rsid w:val="00E04A77"/>
    <w:rsid w:val="00E1098A"/>
    <w:rsid w:val="00E1125C"/>
    <w:rsid w:val="00E16FC9"/>
    <w:rsid w:val="00E171F2"/>
    <w:rsid w:val="00E1723B"/>
    <w:rsid w:val="00E20EA2"/>
    <w:rsid w:val="00E256B8"/>
    <w:rsid w:val="00E26ED2"/>
    <w:rsid w:val="00E30784"/>
    <w:rsid w:val="00E30EB1"/>
    <w:rsid w:val="00E345E9"/>
    <w:rsid w:val="00E36DE2"/>
    <w:rsid w:val="00E41364"/>
    <w:rsid w:val="00E41B7F"/>
    <w:rsid w:val="00E4542A"/>
    <w:rsid w:val="00E464C1"/>
    <w:rsid w:val="00E50A50"/>
    <w:rsid w:val="00E53AC0"/>
    <w:rsid w:val="00E53D88"/>
    <w:rsid w:val="00E564D3"/>
    <w:rsid w:val="00E565C6"/>
    <w:rsid w:val="00E577B0"/>
    <w:rsid w:val="00E6189E"/>
    <w:rsid w:val="00E619E0"/>
    <w:rsid w:val="00E61EF2"/>
    <w:rsid w:val="00E65701"/>
    <w:rsid w:val="00E702C4"/>
    <w:rsid w:val="00E728E1"/>
    <w:rsid w:val="00E77655"/>
    <w:rsid w:val="00E907FD"/>
    <w:rsid w:val="00E93524"/>
    <w:rsid w:val="00E93B2E"/>
    <w:rsid w:val="00E9432E"/>
    <w:rsid w:val="00E97DD6"/>
    <w:rsid w:val="00EA5116"/>
    <w:rsid w:val="00EB4E09"/>
    <w:rsid w:val="00EB65C1"/>
    <w:rsid w:val="00EB65FB"/>
    <w:rsid w:val="00EC184B"/>
    <w:rsid w:val="00EC1E35"/>
    <w:rsid w:val="00EC305F"/>
    <w:rsid w:val="00EC4DD0"/>
    <w:rsid w:val="00EC72B6"/>
    <w:rsid w:val="00ED0CF4"/>
    <w:rsid w:val="00ED2046"/>
    <w:rsid w:val="00ED30C4"/>
    <w:rsid w:val="00ED340F"/>
    <w:rsid w:val="00ED4785"/>
    <w:rsid w:val="00ED538F"/>
    <w:rsid w:val="00ED5576"/>
    <w:rsid w:val="00ED73B5"/>
    <w:rsid w:val="00EE00D2"/>
    <w:rsid w:val="00EE2395"/>
    <w:rsid w:val="00EE4BDA"/>
    <w:rsid w:val="00EF0F53"/>
    <w:rsid w:val="00EF4587"/>
    <w:rsid w:val="00F07963"/>
    <w:rsid w:val="00F120D0"/>
    <w:rsid w:val="00F20728"/>
    <w:rsid w:val="00F22D8B"/>
    <w:rsid w:val="00F22F35"/>
    <w:rsid w:val="00F23245"/>
    <w:rsid w:val="00F232FB"/>
    <w:rsid w:val="00F23D67"/>
    <w:rsid w:val="00F24C12"/>
    <w:rsid w:val="00F25E77"/>
    <w:rsid w:val="00F26432"/>
    <w:rsid w:val="00F27413"/>
    <w:rsid w:val="00F27A55"/>
    <w:rsid w:val="00F312E7"/>
    <w:rsid w:val="00F31C55"/>
    <w:rsid w:val="00F37E15"/>
    <w:rsid w:val="00F415C4"/>
    <w:rsid w:val="00F41BC6"/>
    <w:rsid w:val="00F42329"/>
    <w:rsid w:val="00F43E72"/>
    <w:rsid w:val="00F441CA"/>
    <w:rsid w:val="00F44BDC"/>
    <w:rsid w:val="00F44DCE"/>
    <w:rsid w:val="00F55224"/>
    <w:rsid w:val="00F6198D"/>
    <w:rsid w:val="00F6390E"/>
    <w:rsid w:val="00F63937"/>
    <w:rsid w:val="00F7593D"/>
    <w:rsid w:val="00F768F0"/>
    <w:rsid w:val="00F81A4C"/>
    <w:rsid w:val="00F82FAB"/>
    <w:rsid w:val="00F831F1"/>
    <w:rsid w:val="00F833D7"/>
    <w:rsid w:val="00F84D81"/>
    <w:rsid w:val="00F85BE5"/>
    <w:rsid w:val="00F87D64"/>
    <w:rsid w:val="00F92BC9"/>
    <w:rsid w:val="00F93BE5"/>
    <w:rsid w:val="00F949C5"/>
    <w:rsid w:val="00F95468"/>
    <w:rsid w:val="00F95FAE"/>
    <w:rsid w:val="00FA069F"/>
    <w:rsid w:val="00FA09B2"/>
    <w:rsid w:val="00FA38FC"/>
    <w:rsid w:val="00FA6F25"/>
    <w:rsid w:val="00FB05AD"/>
    <w:rsid w:val="00FB094C"/>
    <w:rsid w:val="00FB4547"/>
    <w:rsid w:val="00FB6A38"/>
    <w:rsid w:val="00FC04AB"/>
    <w:rsid w:val="00FC105A"/>
    <w:rsid w:val="00FC61FD"/>
    <w:rsid w:val="00FC74E3"/>
    <w:rsid w:val="00FC7541"/>
    <w:rsid w:val="00FD0053"/>
    <w:rsid w:val="00FD005B"/>
    <w:rsid w:val="00FD0ACB"/>
    <w:rsid w:val="00FD37BB"/>
    <w:rsid w:val="00FD4297"/>
    <w:rsid w:val="00FD7F26"/>
    <w:rsid w:val="00FE22A2"/>
    <w:rsid w:val="00FE35FC"/>
    <w:rsid w:val="00FE40F3"/>
    <w:rsid w:val="00FE6A29"/>
    <w:rsid w:val="00FF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7D0EC"/>
  <w15:chartTrackingRefBased/>
  <w15:docId w15:val="{E26F12F8-8192-4E44-BBFF-E212852E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2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1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iksegn Asrat</cp:lastModifiedBy>
  <cp:revision>6</cp:revision>
  <cp:lastPrinted>2019-08-15T11:52:00Z</cp:lastPrinted>
  <dcterms:created xsi:type="dcterms:W3CDTF">2020-11-09T17:48:00Z</dcterms:created>
  <dcterms:modified xsi:type="dcterms:W3CDTF">2020-12-01T06:37:00Z</dcterms:modified>
</cp:coreProperties>
</file>